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F6DE6" w14:textId="1F50EDE2" w:rsidR="008365EE" w:rsidRPr="003D61B7" w:rsidRDefault="003D61B7">
      <w:pPr>
        <w:rPr>
          <w:rFonts w:ascii="Times New Roman" w:hAnsi="Times New Roman" w:cs="Times New Roman"/>
          <w:b/>
          <w:bCs/>
          <w:lang w:val="tr-TR"/>
        </w:rPr>
      </w:pP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Table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S1.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Correlations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between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muscle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measurements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and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frailty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definitions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among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male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older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adults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with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diabetes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mellitus</w:t>
      </w:r>
      <w:proofErr w:type="spellEnd"/>
    </w:p>
    <w:p w14:paraId="4B428D73" w14:textId="77777777" w:rsidR="003D61B7" w:rsidRDefault="003D61B7">
      <w:pPr>
        <w:rPr>
          <w:rFonts w:ascii="Times New Roman" w:hAnsi="Times New Roman" w:cs="Times New Roman"/>
          <w:lang w:val="tr-TR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6"/>
        <w:gridCol w:w="907"/>
        <w:gridCol w:w="907"/>
      </w:tblGrid>
      <w:tr w:rsidR="003D61B7" w:rsidRPr="003D61B7" w14:paraId="529EE805" w14:textId="77777777" w:rsidTr="009B444E">
        <w:tc>
          <w:tcPr>
            <w:tcW w:w="906" w:type="dxa"/>
          </w:tcPr>
          <w:p w14:paraId="0C20968A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593BF350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GM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muscle</w:t>
            </w:r>
            <w:proofErr w:type="spellEnd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thickness</w:t>
            </w:r>
            <w:proofErr w:type="spellEnd"/>
          </w:p>
          <w:p w14:paraId="6BF23354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45A8139A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GM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fascicle</w:t>
            </w:r>
            <w:proofErr w:type="spellEnd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length</w:t>
            </w:r>
            <w:proofErr w:type="spellEnd"/>
          </w:p>
        </w:tc>
        <w:tc>
          <w:tcPr>
            <w:tcW w:w="906" w:type="dxa"/>
          </w:tcPr>
          <w:p w14:paraId="5C04DEF9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GM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ennation</w:t>
            </w:r>
            <w:proofErr w:type="spellEnd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angle</w:t>
            </w:r>
            <w:proofErr w:type="spellEnd"/>
          </w:p>
        </w:tc>
        <w:tc>
          <w:tcPr>
            <w:tcW w:w="906" w:type="dxa"/>
          </w:tcPr>
          <w:p w14:paraId="41EAE31A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RF </w:t>
            </w:r>
          </w:p>
          <w:p w14:paraId="6B1744D1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spellStart"/>
            <w:proofErr w:type="gram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muscle</w:t>
            </w:r>
            <w:proofErr w:type="spellEnd"/>
            <w:proofErr w:type="gramEnd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thickness</w:t>
            </w:r>
            <w:proofErr w:type="spellEnd"/>
          </w:p>
        </w:tc>
        <w:tc>
          <w:tcPr>
            <w:tcW w:w="906" w:type="dxa"/>
          </w:tcPr>
          <w:p w14:paraId="76B80719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FCSA</w:t>
            </w:r>
          </w:p>
        </w:tc>
        <w:tc>
          <w:tcPr>
            <w:tcW w:w="906" w:type="dxa"/>
          </w:tcPr>
          <w:p w14:paraId="0CF54FFB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RA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muscle</w:t>
            </w:r>
            <w:proofErr w:type="spellEnd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thickness</w:t>
            </w:r>
            <w:proofErr w:type="spellEnd"/>
          </w:p>
        </w:tc>
        <w:tc>
          <w:tcPr>
            <w:tcW w:w="906" w:type="dxa"/>
          </w:tcPr>
          <w:p w14:paraId="3A0A1A70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EO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muscle</w:t>
            </w:r>
            <w:proofErr w:type="spellEnd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thickness</w:t>
            </w:r>
            <w:proofErr w:type="spellEnd"/>
          </w:p>
        </w:tc>
        <w:tc>
          <w:tcPr>
            <w:tcW w:w="907" w:type="dxa"/>
          </w:tcPr>
          <w:p w14:paraId="30A514C1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IO</w:t>
            </w:r>
          </w:p>
          <w:p w14:paraId="4819F054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spellStart"/>
            <w:proofErr w:type="gram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muscle</w:t>
            </w:r>
            <w:proofErr w:type="spellEnd"/>
            <w:proofErr w:type="gramEnd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thickness</w:t>
            </w:r>
            <w:proofErr w:type="spellEnd"/>
          </w:p>
        </w:tc>
        <w:tc>
          <w:tcPr>
            <w:tcW w:w="907" w:type="dxa"/>
          </w:tcPr>
          <w:p w14:paraId="2625938B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TA </w:t>
            </w:r>
          </w:p>
          <w:p w14:paraId="0A9A0AD9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spellStart"/>
            <w:proofErr w:type="gram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muscle</w:t>
            </w:r>
            <w:proofErr w:type="spellEnd"/>
            <w:proofErr w:type="gramEnd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thickness</w:t>
            </w:r>
            <w:proofErr w:type="spellEnd"/>
          </w:p>
        </w:tc>
      </w:tr>
      <w:tr w:rsidR="003D61B7" w:rsidRPr="003D61B7" w14:paraId="5AEDEF6B" w14:textId="77777777" w:rsidTr="009B444E">
        <w:tc>
          <w:tcPr>
            <w:tcW w:w="906" w:type="dxa"/>
          </w:tcPr>
          <w:p w14:paraId="3537E2B5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FFP</w:t>
            </w:r>
          </w:p>
          <w:p w14:paraId="3C00F9E5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0C7F8C41" w14:textId="7777E1D1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</w:t>
            </w:r>
            <w:r w:rsidR="005C7DF5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.270</w:t>
            </w:r>
          </w:p>
          <w:p w14:paraId="143446B9" w14:textId="30309ED9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&lt;</w:t>
            </w:r>
            <w:r w:rsidR="005C7DF5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0.002</w:t>
            </w:r>
          </w:p>
          <w:p w14:paraId="3489E805" w14:textId="77777777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  <w:p w14:paraId="2996E63A" w14:textId="77777777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1D0B13D1" w14:textId="6C3BAC8C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</w:t>
            </w:r>
            <w:r w:rsidR="005C7DF5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026</w:t>
            </w:r>
          </w:p>
          <w:p w14:paraId="4D03FD1C" w14:textId="1988730F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="005C7DF5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0.76</w:t>
            </w:r>
          </w:p>
        </w:tc>
        <w:tc>
          <w:tcPr>
            <w:tcW w:w="906" w:type="dxa"/>
          </w:tcPr>
          <w:p w14:paraId="2D120040" w14:textId="4269993D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</w:t>
            </w:r>
            <w:r w:rsidR="007D78C9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196</w:t>
            </w:r>
          </w:p>
          <w:p w14:paraId="26A0725D" w14:textId="6083354F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=0.0</w:t>
            </w:r>
            <w:r w:rsidR="007D78C9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25</w:t>
            </w:r>
          </w:p>
        </w:tc>
        <w:tc>
          <w:tcPr>
            <w:tcW w:w="906" w:type="dxa"/>
          </w:tcPr>
          <w:p w14:paraId="74502ED3" w14:textId="01C0D2FC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3</w:t>
            </w:r>
            <w:r w:rsidR="007D78C9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14</w:t>
            </w:r>
          </w:p>
          <w:p w14:paraId="43215B13" w14:textId="77777777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&lt;0.001</w:t>
            </w:r>
          </w:p>
        </w:tc>
        <w:tc>
          <w:tcPr>
            <w:tcW w:w="906" w:type="dxa"/>
          </w:tcPr>
          <w:p w14:paraId="71AFBCA5" w14:textId="70E7579C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</w:t>
            </w:r>
            <w:r w:rsidR="0091719F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328</w:t>
            </w:r>
          </w:p>
          <w:p w14:paraId="7DE4F07C" w14:textId="77777777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&lt;0.001</w:t>
            </w:r>
          </w:p>
        </w:tc>
        <w:tc>
          <w:tcPr>
            <w:tcW w:w="906" w:type="dxa"/>
          </w:tcPr>
          <w:p w14:paraId="52EAD0A3" w14:textId="067494F0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</w:t>
            </w:r>
            <w:r w:rsidR="0091719F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212</w:t>
            </w:r>
          </w:p>
          <w:p w14:paraId="1552E658" w14:textId="41D084DE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="0091719F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0.015</w:t>
            </w:r>
          </w:p>
          <w:p w14:paraId="285B6B61" w14:textId="77777777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56331E8F" w14:textId="3D819A39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0</w:t>
            </w:r>
            <w:r w:rsidR="0091719F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13</w:t>
            </w:r>
          </w:p>
          <w:p w14:paraId="0228483E" w14:textId="1676A48B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</w:t>
            </w:r>
            <w:r w:rsidR="0091719F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88</w:t>
            </w:r>
          </w:p>
        </w:tc>
        <w:tc>
          <w:tcPr>
            <w:tcW w:w="907" w:type="dxa"/>
          </w:tcPr>
          <w:p w14:paraId="5E682267" w14:textId="2EE02011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</w:t>
            </w:r>
            <w:r w:rsidR="0091719F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06</w:t>
            </w:r>
          </w:p>
          <w:p w14:paraId="5BFCA5E1" w14:textId="33EE1545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</w:t>
            </w:r>
            <w:r w:rsidR="0091719F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49</w:t>
            </w:r>
          </w:p>
        </w:tc>
        <w:tc>
          <w:tcPr>
            <w:tcW w:w="907" w:type="dxa"/>
          </w:tcPr>
          <w:p w14:paraId="06749F21" w14:textId="2E66C6D4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: </w:t>
            </w:r>
            <w:r w:rsidR="007A2837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-</w:t>
            </w:r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0.</w:t>
            </w:r>
            <w:r w:rsidR="007A2837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054</w:t>
            </w:r>
          </w:p>
          <w:p w14:paraId="4309682A" w14:textId="73DFD4DF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</w:t>
            </w:r>
            <w:r w:rsidR="007A2837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54</w:t>
            </w:r>
          </w:p>
        </w:tc>
      </w:tr>
      <w:tr w:rsidR="003D61B7" w:rsidRPr="003D61B7" w14:paraId="446F0C22" w14:textId="77777777" w:rsidTr="009B444E">
        <w:tc>
          <w:tcPr>
            <w:tcW w:w="906" w:type="dxa"/>
          </w:tcPr>
          <w:p w14:paraId="7506C5BE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CFS</w:t>
            </w:r>
          </w:p>
          <w:p w14:paraId="1FDCFD1E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7BE71B5F" w14:textId="3A60C0E8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</w:t>
            </w:r>
            <w:r w:rsidR="005C7DF5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240</w:t>
            </w:r>
          </w:p>
          <w:p w14:paraId="6C12038B" w14:textId="105C7823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="005C7DF5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0.006</w:t>
            </w:r>
          </w:p>
          <w:p w14:paraId="0A1EEB67" w14:textId="77777777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  <w:p w14:paraId="5F39844A" w14:textId="77777777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3C94FBBA" w14:textId="0F043E5E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</w:t>
            </w:r>
            <w:r w:rsidR="005C7DF5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064</w:t>
            </w:r>
          </w:p>
          <w:p w14:paraId="3A89D72D" w14:textId="071120CE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="005C7DF5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0.47</w:t>
            </w:r>
          </w:p>
          <w:p w14:paraId="5510B38F" w14:textId="77777777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7CC56976" w14:textId="21334F7B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1</w:t>
            </w:r>
            <w:r w:rsidR="007D78C9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98</w:t>
            </w:r>
          </w:p>
          <w:p w14:paraId="3C6BBF04" w14:textId="69E649A8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="007D78C9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0.02</w:t>
            </w:r>
          </w:p>
          <w:p w14:paraId="0C8BCCB4" w14:textId="77777777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6A38DD78" w14:textId="69711170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</w:t>
            </w:r>
            <w:r w:rsidR="007D78C9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221</w:t>
            </w:r>
          </w:p>
          <w:p w14:paraId="22953AC2" w14:textId="59A7D62F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="007D78C9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0.01</w:t>
            </w:r>
          </w:p>
          <w:p w14:paraId="51FBE91C" w14:textId="77777777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482ABFB2" w14:textId="1ADA6DF3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</w:t>
            </w:r>
            <w:r w:rsidR="0091719F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264</w:t>
            </w:r>
          </w:p>
          <w:p w14:paraId="2B08F86A" w14:textId="07782AF1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="0091719F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0.02</w:t>
            </w:r>
          </w:p>
          <w:p w14:paraId="122ED1CD" w14:textId="77777777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29337067" w14:textId="45768B31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</w:t>
            </w:r>
            <w:r w:rsidR="0091719F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182</w:t>
            </w:r>
          </w:p>
          <w:p w14:paraId="356BEB79" w14:textId="10025B83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="0091719F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0.037</w:t>
            </w:r>
          </w:p>
          <w:p w14:paraId="08354273" w14:textId="77777777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7E42DFCF" w14:textId="5646B59F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0</w:t>
            </w:r>
            <w:r w:rsidR="0091719F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23</w:t>
            </w:r>
          </w:p>
          <w:p w14:paraId="66910494" w14:textId="18490A39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</w:t>
            </w:r>
            <w:r w:rsidR="0091719F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79</w:t>
            </w:r>
          </w:p>
        </w:tc>
        <w:tc>
          <w:tcPr>
            <w:tcW w:w="907" w:type="dxa"/>
          </w:tcPr>
          <w:p w14:paraId="64698FAF" w14:textId="5E8B1C0F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</w:t>
            </w:r>
            <w:r w:rsidR="007A2837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129</w:t>
            </w:r>
          </w:p>
          <w:p w14:paraId="40BA1852" w14:textId="46C1BE1A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</w:t>
            </w:r>
            <w:r w:rsidR="007A2837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14</w:t>
            </w:r>
          </w:p>
        </w:tc>
        <w:tc>
          <w:tcPr>
            <w:tcW w:w="907" w:type="dxa"/>
          </w:tcPr>
          <w:p w14:paraId="3E43E345" w14:textId="1FAE6227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:</w:t>
            </w:r>
            <w:r w:rsidR="007A2837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-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 0.0</w:t>
            </w:r>
            <w:r w:rsidR="007A2837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21</w:t>
            </w:r>
          </w:p>
          <w:p w14:paraId="4D72B3F8" w14:textId="323CC395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</w:t>
            </w:r>
            <w:r w:rsidR="007A2837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81</w:t>
            </w:r>
          </w:p>
        </w:tc>
      </w:tr>
      <w:tr w:rsidR="003D61B7" w:rsidRPr="003D61B7" w14:paraId="0B5DCD42" w14:textId="77777777" w:rsidTr="009B444E">
        <w:tc>
          <w:tcPr>
            <w:tcW w:w="906" w:type="dxa"/>
          </w:tcPr>
          <w:p w14:paraId="7331426D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EFS</w:t>
            </w:r>
          </w:p>
          <w:p w14:paraId="43CE33C7" w14:textId="77777777" w:rsidR="003D61B7" w:rsidRPr="003D61B7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58A52D96" w14:textId="3FAF0940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</w:t>
            </w:r>
            <w:r w:rsidR="005C7DF5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225</w:t>
            </w:r>
          </w:p>
          <w:p w14:paraId="53D2BA98" w14:textId="0C19D41D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="005C7DF5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0.01</w:t>
            </w:r>
          </w:p>
          <w:p w14:paraId="564D30A9" w14:textId="77777777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6A509C42" w14:textId="630AB5BD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</w:t>
            </w:r>
            <w:r w:rsidR="005C7DF5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041</w:t>
            </w:r>
          </w:p>
          <w:p w14:paraId="31877A27" w14:textId="106FF172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="005C7DF5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0.64</w:t>
            </w:r>
          </w:p>
        </w:tc>
        <w:tc>
          <w:tcPr>
            <w:tcW w:w="906" w:type="dxa"/>
          </w:tcPr>
          <w:p w14:paraId="3565EC68" w14:textId="7DFA0116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</w:t>
            </w:r>
            <w:r w:rsidR="007D78C9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131</w:t>
            </w:r>
          </w:p>
          <w:p w14:paraId="222B1B23" w14:textId="67404DFB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="007D78C9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0.14</w:t>
            </w:r>
          </w:p>
        </w:tc>
        <w:tc>
          <w:tcPr>
            <w:tcW w:w="906" w:type="dxa"/>
          </w:tcPr>
          <w:p w14:paraId="6ABCE0E2" w14:textId="35F570FA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</w:t>
            </w:r>
            <w:r w:rsidR="007D78C9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149</w:t>
            </w:r>
          </w:p>
          <w:p w14:paraId="6B0C2FC4" w14:textId="6A08D668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="007D78C9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0.09</w:t>
            </w:r>
          </w:p>
        </w:tc>
        <w:tc>
          <w:tcPr>
            <w:tcW w:w="906" w:type="dxa"/>
          </w:tcPr>
          <w:p w14:paraId="4D916119" w14:textId="4D2F9337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</w:t>
            </w:r>
            <w:r w:rsidR="0091719F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206</w:t>
            </w:r>
          </w:p>
          <w:p w14:paraId="5D46CF53" w14:textId="6128094C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="0091719F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0.018</w:t>
            </w:r>
          </w:p>
        </w:tc>
        <w:tc>
          <w:tcPr>
            <w:tcW w:w="906" w:type="dxa"/>
          </w:tcPr>
          <w:p w14:paraId="008C9BCB" w14:textId="1ED74AD2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</w:t>
            </w:r>
            <w:r w:rsidR="0091719F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123</w:t>
            </w:r>
          </w:p>
          <w:p w14:paraId="2D4158CB" w14:textId="0A320C69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="0091719F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0.16</w:t>
            </w:r>
          </w:p>
        </w:tc>
        <w:tc>
          <w:tcPr>
            <w:tcW w:w="906" w:type="dxa"/>
          </w:tcPr>
          <w:p w14:paraId="3EF8375E" w14:textId="5EB9038F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0</w:t>
            </w:r>
            <w:r w:rsidR="0091719F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19</w:t>
            </w:r>
          </w:p>
          <w:p w14:paraId="5370EB66" w14:textId="4A8C7EDC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</w:t>
            </w:r>
            <w:r w:rsidR="0091719F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83</w:t>
            </w:r>
          </w:p>
          <w:p w14:paraId="2E038CE9" w14:textId="77777777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7" w:type="dxa"/>
          </w:tcPr>
          <w:p w14:paraId="59418CDA" w14:textId="28A30128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</w:t>
            </w:r>
            <w:r w:rsidR="007A2837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079</w:t>
            </w:r>
          </w:p>
          <w:p w14:paraId="42C5689A" w14:textId="34DD8AF0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</w:t>
            </w:r>
            <w:r w:rsidR="007A2837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37</w:t>
            </w:r>
          </w:p>
        </w:tc>
        <w:tc>
          <w:tcPr>
            <w:tcW w:w="907" w:type="dxa"/>
          </w:tcPr>
          <w:p w14:paraId="2A4ABAE2" w14:textId="3756D54B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0</w:t>
            </w:r>
            <w:r w:rsidR="007A2837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10</w:t>
            </w:r>
          </w:p>
          <w:p w14:paraId="0FF028E7" w14:textId="0E232A70" w:rsidR="003D61B7" w:rsidRPr="00A75DB9" w:rsidRDefault="003D61B7" w:rsidP="003D61B7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</w:t>
            </w:r>
            <w:r w:rsidR="007A2837"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91</w:t>
            </w:r>
          </w:p>
        </w:tc>
      </w:tr>
    </w:tbl>
    <w:p w14:paraId="5AB1BC3D" w14:textId="77777777" w:rsidR="003D61B7" w:rsidRDefault="003D61B7">
      <w:pPr>
        <w:rPr>
          <w:rFonts w:ascii="Times New Roman" w:hAnsi="Times New Roman" w:cs="Times New Roman"/>
          <w:lang w:val="tr-TR"/>
        </w:rPr>
      </w:pPr>
    </w:p>
    <w:p w14:paraId="1EC4A51A" w14:textId="77777777" w:rsidR="003D61B7" w:rsidRDefault="003D61B7">
      <w:pPr>
        <w:rPr>
          <w:rFonts w:ascii="Times New Roman" w:hAnsi="Times New Roman" w:cs="Times New Roman"/>
          <w:lang w:val="tr-TR"/>
        </w:rPr>
      </w:pPr>
    </w:p>
    <w:p w14:paraId="24E6608E" w14:textId="77777777" w:rsidR="003D61B7" w:rsidRDefault="003D61B7">
      <w:pPr>
        <w:rPr>
          <w:rFonts w:ascii="Times New Roman" w:hAnsi="Times New Roman" w:cs="Times New Roman"/>
          <w:lang w:val="tr-TR"/>
        </w:rPr>
      </w:pPr>
    </w:p>
    <w:p w14:paraId="0A1F8194" w14:textId="0E7B3168" w:rsidR="003D61B7" w:rsidRPr="003D61B7" w:rsidRDefault="003D61B7" w:rsidP="003D61B7">
      <w:pPr>
        <w:rPr>
          <w:rFonts w:ascii="Times New Roman" w:hAnsi="Times New Roman" w:cs="Times New Roman"/>
          <w:b/>
          <w:bCs/>
          <w:lang w:val="tr-TR"/>
        </w:rPr>
      </w:pP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Table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S</w:t>
      </w:r>
      <w:r>
        <w:rPr>
          <w:rFonts w:ascii="Times New Roman" w:hAnsi="Times New Roman" w:cs="Times New Roman"/>
          <w:b/>
          <w:bCs/>
          <w:lang w:val="tr-TR"/>
        </w:rPr>
        <w:t>2</w:t>
      </w:r>
      <w:r w:rsidRPr="003D61B7">
        <w:rPr>
          <w:rFonts w:ascii="Times New Roman" w:hAnsi="Times New Roman" w:cs="Times New Roman"/>
          <w:b/>
          <w:bCs/>
          <w:lang w:val="tr-TR"/>
        </w:rPr>
        <w:t xml:space="preserve">.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Correlations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between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muscle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measurements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and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frailty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definitions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among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="007D78C9">
        <w:rPr>
          <w:rFonts w:ascii="Times New Roman" w:hAnsi="Times New Roman" w:cs="Times New Roman"/>
          <w:b/>
          <w:bCs/>
          <w:lang w:val="tr-TR"/>
        </w:rPr>
        <w:t>fe</w:t>
      </w:r>
      <w:r w:rsidRPr="003D61B7">
        <w:rPr>
          <w:rFonts w:ascii="Times New Roman" w:hAnsi="Times New Roman" w:cs="Times New Roman"/>
          <w:b/>
          <w:bCs/>
          <w:lang w:val="tr-TR"/>
        </w:rPr>
        <w:t>male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older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adults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with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diabetes</w:t>
      </w:r>
      <w:proofErr w:type="spellEnd"/>
      <w:r w:rsidRPr="003D61B7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3D61B7">
        <w:rPr>
          <w:rFonts w:ascii="Times New Roman" w:hAnsi="Times New Roman" w:cs="Times New Roman"/>
          <w:b/>
          <w:bCs/>
          <w:lang w:val="tr-TR"/>
        </w:rPr>
        <w:t>mellitus</w:t>
      </w:r>
      <w:proofErr w:type="spellEnd"/>
    </w:p>
    <w:p w14:paraId="33D193CA" w14:textId="77777777" w:rsidR="003D61B7" w:rsidRDefault="003D61B7">
      <w:pPr>
        <w:rPr>
          <w:rFonts w:ascii="Times New Roman" w:hAnsi="Times New Roman" w:cs="Times New Roman"/>
          <w:lang w:val="tr-TR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6"/>
        <w:gridCol w:w="907"/>
        <w:gridCol w:w="907"/>
      </w:tblGrid>
      <w:tr w:rsidR="003D61B7" w:rsidRPr="003D61B7" w14:paraId="431AC1EF" w14:textId="77777777" w:rsidTr="009B444E">
        <w:tc>
          <w:tcPr>
            <w:tcW w:w="906" w:type="dxa"/>
          </w:tcPr>
          <w:p w14:paraId="1CE34BFC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56E6D5A4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GM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muscle</w:t>
            </w:r>
            <w:proofErr w:type="spellEnd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thickness</w:t>
            </w:r>
            <w:proofErr w:type="spellEnd"/>
          </w:p>
          <w:p w14:paraId="709EDF46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19E87373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GM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fascicle</w:t>
            </w:r>
            <w:proofErr w:type="spellEnd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length</w:t>
            </w:r>
            <w:proofErr w:type="spellEnd"/>
          </w:p>
        </w:tc>
        <w:tc>
          <w:tcPr>
            <w:tcW w:w="906" w:type="dxa"/>
          </w:tcPr>
          <w:p w14:paraId="05A1AF5D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GM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ennation</w:t>
            </w:r>
            <w:proofErr w:type="spellEnd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angle</w:t>
            </w:r>
            <w:proofErr w:type="spellEnd"/>
          </w:p>
        </w:tc>
        <w:tc>
          <w:tcPr>
            <w:tcW w:w="906" w:type="dxa"/>
          </w:tcPr>
          <w:p w14:paraId="26D1392F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RF </w:t>
            </w:r>
          </w:p>
          <w:p w14:paraId="438B94F8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spellStart"/>
            <w:proofErr w:type="gram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muscle</w:t>
            </w:r>
            <w:proofErr w:type="spellEnd"/>
            <w:proofErr w:type="gramEnd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thickness</w:t>
            </w:r>
            <w:proofErr w:type="spellEnd"/>
          </w:p>
        </w:tc>
        <w:tc>
          <w:tcPr>
            <w:tcW w:w="906" w:type="dxa"/>
          </w:tcPr>
          <w:p w14:paraId="5CDEC037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FCSA</w:t>
            </w:r>
          </w:p>
        </w:tc>
        <w:tc>
          <w:tcPr>
            <w:tcW w:w="906" w:type="dxa"/>
          </w:tcPr>
          <w:p w14:paraId="6880DAD1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RA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muscle</w:t>
            </w:r>
            <w:proofErr w:type="spellEnd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thickness</w:t>
            </w:r>
            <w:proofErr w:type="spellEnd"/>
          </w:p>
        </w:tc>
        <w:tc>
          <w:tcPr>
            <w:tcW w:w="906" w:type="dxa"/>
          </w:tcPr>
          <w:p w14:paraId="32575FCA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EO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muscle</w:t>
            </w:r>
            <w:proofErr w:type="spellEnd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thickness</w:t>
            </w:r>
            <w:proofErr w:type="spellEnd"/>
          </w:p>
        </w:tc>
        <w:tc>
          <w:tcPr>
            <w:tcW w:w="907" w:type="dxa"/>
          </w:tcPr>
          <w:p w14:paraId="5D029662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IO</w:t>
            </w:r>
          </w:p>
          <w:p w14:paraId="47500AD0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spellStart"/>
            <w:proofErr w:type="gram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muscle</w:t>
            </w:r>
            <w:proofErr w:type="spellEnd"/>
            <w:proofErr w:type="gramEnd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thickness</w:t>
            </w:r>
            <w:proofErr w:type="spellEnd"/>
          </w:p>
        </w:tc>
        <w:tc>
          <w:tcPr>
            <w:tcW w:w="907" w:type="dxa"/>
          </w:tcPr>
          <w:p w14:paraId="64BBA5E7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TA </w:t>
            </w:r>
          </w:p>
          <w:p w14:paraId="0DD86EAE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spellStart"/>
            <w:proofErr w:type="gram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muscle</w:t>
            </w:r>
            <w:proofErr w:type="spellEnd"/>
            <w:proofErr w:type="gramEnd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 xml:space="preserve"> </w:t>
            </w:r>
            <w:proofErr w:type="spellStart"/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thickness</w:t>
            </w:r>
            <w:proofErr w:type="spellEnd"/>
          </w:p>
        </w:tc>
      </w:tr>
      <w:tr w:rsidR="003D61B7" w:rsidRPr="003D61B7" w14:paraId="15E95768" w14:textId="77777777" w:rsidTr="009B444E">
        <w:tc>
          <w:tcPr>
            <w:tcW w:w="906" w:type="dxa"/>
          </w:tcPr>
          <w:p w14:paraId="748EB48E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FFP</w:t>
            </w:r>
          </w:p>
          <w:p w14:paraId="21B19769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350A594F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342</w:t>
            </w:r>
          </w:p>
          <w:p w14:paraId="6910EE15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&lt;0.001</w:t>
            </w:r>
          </w:p>
          <w:p w14:paraId="498A9949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  <w:p w14:paraId="65275072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304617D5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167</w:t>
            </w:r>
          </w:p>
          <w:p w14:paraId="0C0D07DF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=0.001</w:t>
            </w:r>
          </w:p>
        </w:tc>
        <w:tc>
          <w:tcPr>
            <w:tcW w:w="906" w:type="dxa"/>
          </w:tcPr>
          <w:p w14:paraId="6AF3A00B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164</w:t>
            </w:r>
          </w:p>
          <w:p w14:paraId="1F4FC261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=0.002</w:t>
            </w:r>
          </w:p>
        </w:tc>
        <w:tc>
          <w:tcPr>
            <w:tcW w:w="906" w:type="dxa"/>
          </w:tcPr>
          <w:p w14:paraId="51E0CACB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372</w:t>
            </w:r>
          </w:p>
          <w:p w14:paraId="37D0B97E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&lt;0.001</w:t>
            </w:r>
          </w:p>
        </w:tc>
        <w:tc>
          <w:tcPr>
            <w:tcW w:w="906" w:type="dxa"/>
          </w:tcPr>
          <w:p w14:paraId="5D68F841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408</w:t>
            </w:r>
          </w:p>
          <w:p w14:paraId="1F08BB85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&lt;0.001</w:t>
            </w:r>
          </w:p>
        </w:tc>
        <w:tc>
          <w:tcPr>
            <w:tcW w:w="906" w:type="dxa"/>
          </w:tcPr>
          <w:p w14:paraId="2D0E91FE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238</w:t>
            </w:r>
          </w:p>
          <w:p w14:paraId="23038B5A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&lt;0.001</w:t>
            </w:r>
          </w:p>
          <w:p w14:paraId="5A05B983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28AAAAD0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040</w:t>
            </w:r>
          </w:p>
          <w:p w14:paraId="3667A755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446</w:t>
            </w:r>
          </w:p>
        </w:tc>
        <w:tc>
          <w:tcPr>
            <w:tcW w:w="907" w:type="dxa"/>
          </w:tcPr>
          <w:p w14:paraId="418B4371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107</w:t>
            </w:r>
          </w:p>
          <w:p w14:paraId="16A71E8B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040</w:t>
            </w:r>
          </w:p>
        </w:tc>
        <w:tc>
          <w:tcPr>
            <w:tcW w:w="907" w:type="dxa"/>
          </w:tcPr>
          <w:p w14:paraId="244B81D4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015</w:t>
            </w:r>
          </w:p>
          <w:p w14:paraId="7FC078DB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776</w:t>
            </w:r>
          </w:p>
        </w:tc>
      </w:tr>
      <w:tr w:rsidR="003D61B7" w:rsidRPr="003D61B7" w14:paraId="422633AE" w14:textId="77777777" w:rsidTr="009B444E">
        <w:tc>
          <w:tcPr>
            <w:tcW w:w="906" w:type="dxa"/>
          </w:tcPr>
          <w:p w14:paraId="33CAEF59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CFS</w:t>
            </w:r>
          </w:p>
          <w:p w14:paraId="0B4CF683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2299B684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363</w:t>
            </w:r>
          </w:p>
          <w:p w14:paraId="7DFB9EE5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&lt;0.001</w:t>
            </w:r>
          </w:p>
          <w:p w14:paraId="390BB931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  <w:p w14:paraId="11CC6C56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6A64E96B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180</w:t>
            </w:r>
          </w:p>
          <w:p w14:paraId="3C5BA755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&lt;0.001</w:t>
            </w:r>
          </w:p>
          <w:p w14:paraId="232F2C37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63C006A1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181</w:t>
            </w:r>
          </w:p>
          <w:p w14:paraId="58CB47B9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&lt;0.001</w:t>
            </w:r>
          </w:p>
          <w:p w14:paraId="098B5A01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42088B04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360</w:t>
            </w:r>
          </w:p>
          <w:p w14:paraId="5CC9EA33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&lt;0.001</w:t>
            </w:r>
          </w:p>
          <w:p w14:paraId="492A86E3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7F857C91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366</w:t>
            </w:r>
          </w:p>
          <w:p w14:paraId="3F08B92B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&lt;0.001</w:t>
            </w:r>
          </w:p>
          <w:p w14:paraId="4CB46F14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41161E8B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237</w:t>
            </w:r>
          </w:p>
          <w:p w14:paraId="089E90E4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&lt;0.001</w:t>
            </w:r>
          </w:p>
          <w:p w14:paraId="46293EDD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375D7B6D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033</w:t>
            </w:r>
          </w:p>
          <w:p w14:paraId="1854E7F5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529</w:t>
            </w:r>
          </w:p>
        </w:tc>
        <w:tc>
          <w:tcPr>
            <w:tcW w:w="907" w:type="dxa"/>
          </w:tcPr>
          <w:p w14:paraId="0C534FF0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088</w:t>
            </w:r>
          </w:p>
          <w:p w14:paraId="732E6AEC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091</w:t>
            </w:r>
          </w:p>
        </w:tc>
        <w:tc>
          <w:tcPr>
            <w:tcW w:w="907" w:type="dxa"/>
          </w:tcPr>
          <w:p w14:paraId="56C8DD8A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049</w:t>
            </w:r>
          </w:p>
          <w:p w14:paraId="72E7D012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353</w:t>
            </w:r>
          </w:p>
        </w:tc>
      </w:tr>
      <w:tr w:rsidR="003D61B7" w:rsidRPr="003D61B7" w14:paraId="13087E6A" w14:textId="77777777" w:rsidTr="009B444E">
        <w:tc>
          <w:tcPr>
            <w:tcW w:w="906" w:type="dxa"/>
          </w:tcPr>
          <w:p w14:paraId="4E997ED7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r w:rsidRPr="003D61B7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EFS</w:t>
            </w:r>
          </w:p>
          <w:p w14:paraId="71A3D5C5" w14:textId="77777777" w:rsidR="003D61B7" w:rsidRPr="003D61B7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354CD456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396</w:t>
            </w:r>
          </w:p>
          <w:p w14:paraId="5F7AC520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&lt;0.001</w:t>
            </w:r>
          </w:p>
          <w:p w14:paraId="03E94D52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6" w:type="dxa"/>
          </w:tcPr>
          <w:p w14:paraId="2847FD76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251</w:t>
            </w:r>
          </w:p>
          <w:p w14:paraId="6CD353F5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&lt;0.001</w:t>
            </w:r>
          </w:p>
        </w:tc>
        <w:tc>
          <w:tcPr>
            <w:tcW w:w="906" w:type="dxa"/>
          </w:tcPr>
          <w:p w14:paraId="0248D1C6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204</w:t>
            </w:r>
          </w:p>
          <w:p w14:paraId="3EA43E78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&lt;0.001</w:t>
            </w:r>
          </w:p>
        </w:tc>
        <w:tc>
          <w:tcPr>
            <w:tcW w:w="906" w:type="dxa"/>
          </w:tcPr>
          <w:p w14:paraId="3DFD5B83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323</w:t>
            </w:r>
          </w:p>
          <w:p w14:paraId="3BAC79DF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&lt;0.001</w:t>
            </w:r>
          </w:p>
        </w:tc>
        <w:tc>
          <w:tcPr>
            <w:tcW w:w="906" w:type="dxa"/>
          </w:tcPr>
          <w:p w14:paraId="62CC2C36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371</w:t>
            </w:r>
          </w:p>
          <w:p w14:paraId="4DC90967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&lt;0.001</w:t>
            </w:r>
          </w:p>
        </w:tc>
        <w:tc>
          <w:tcPr>
            <w:tcW w:w="906" w:type="dxa"/>
          </w:tcPr>
          <w:p w14:paraId="347AA2F0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257</w:t>
            </w:r>
          </w:p>
          <w:p w14:paraId="5FC9A7F4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&lt;0.001</w:t>
            </w:r>
          </w:p>
        </w:tc>
        <w:tc>
          <w:tcPr>
            <w:tcW w:w="906" w:type="dxa"/>
          </w:tcPr>
          <w:p w14:paraId="563D2284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083</w:t>
            </w:r>
          </w:p>
          <w:p w14:paraId="02620ADB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114</w:t>
            </w:r>
          </w:p>
          <w:p w14:paraId="0647326D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</w:p>
        </w:tc>
        <w:tc>
          <w:tcPr>
            <w:tcW w:w="907" w:type="dxa"/>
          </w:tcPr>
          <w:p w14:paraId="74664249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-0.126</w:t>
            </w:r>
          </w:p>
          <w:p w14:paraId="1209CE51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016</w:t>
            </w:r>
          </w:p>
        </w:tc>
        <w:tc>
          <w:tcPr>
            <w:tcW w:w="907" w:type="dxa"/>
          </w:tcPr>
          <w:p w14:paraId="1D3CC209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r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061</w:t>
            </w:r>
          </w:p>
          <w:p w14:paraId="3EEC871F" w14:textId="77777777" w:rsidR="003D61B7" w:rsidRPr="00A75DB9" w:rsidRDefault="003D61B7" w:rsidP="009B444E">
            <w:pPr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</w:pPr>
            <w:proofErr w:type="gramStart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p</w:t>
            </w:r>
            <w:proofErr w:type="gramEnd"/>
            <w:r w:rsidRPr="00A75DB9">
              <w:rPr>
                <w:rFonts w:ascii="Times New Roman" w:eastAsia="Calibri" w:hAnsi="Times New Roman" w:cs="Times New Roman"/>
                <w:sz w:val="16"/>
                <w:szCs w:val="16"/>
                <w:lang w:val="tr-TR"/>
              </w:rPr>
              <w:t>: 0.243</w:t>
            </w:r>
          </w:p>
        </w:tc>
      </w:tr>
    </w:tbl>
    <w:p w14:paraId="2A5891BE" w14:textId="77777777" w:rsidR="003D61B7" w:rsidRDefault="003D61B7">
      <w:pPr>
        <w:rPr>
          <w:rFonts w:ascii="Times New Roman" w:hAnsi="Times New Roman" w:cs="Times New Roman"/>
          <w:lang w:val="tr-TR"/>
        </w:rPr>
      </w:pPr>
    </w:p>
    <w:p w14:paraId="78F17E58" w14:textId="77777777" w:rsidR="000D450A" w:rsidRDefault="000D450A">
      <w:pPr>
        <w:rPr>
          <w:rFonts w:ascii="Times New Roman" w:hAnsi="Times New Roman" w:cs="Times New Roman"/>
          <w:lang w:val="tr-TR"/>
        </w:rPr>
      </w:pPr>
    </w:p>
    <w:p w14:paraId="77C12A61" w14:textId="77777777" w:rsidR="000D450A" w:rsidRDefault="000D450A">
      <w:pPr>
        <w:rPr>
          <w:rFonts w:ascii="Times New Roman" w:hAnsi="Times New Roman" w:cs="Times New Roman"/>
          <w:b/>
          <w:bCs/>
          <w:lang w:val="tr-TR"/>
        </w:rPr>
      </w:pPr>
    </w:p>
    <w:p w14:paraId="7F1E4E0A" w14:textId="77777777" w:rsidR="000D450A" w:rsidRDefault="000D450A">
      <w:pPr>
        <w:rPr>
          <w:rFonts w:ascii="Times New Roman" w:hAnsi="Times New Roman" w:cs="Times New Roman"/>
          <w:b/>
          <w:bCs/>
          <w:lang w:val="tr-TR"/>
        </w:rPr>
      </w:pPr>
    </w:p>
    <w:p w14:paraId="74F47859" w14:textId="77777777" w:rsidR="000D450A" w:rsidRDefault="000D450A">
      <w:pPr>
        <w:rPr>
          <w:rFonts w:ascii="Times New Roman" w:hAnsi="Times New Roman" w:cs="Times New Roman"/>
          <w:b/>
          <w:bCs/>
          <w:lang w:val="tr-TR"/>
        </w:rPr>
      </w:pPr>
    </w:p>
    <w:p w14:paraId="33C77DB0" w14:textId="77777777" w:rsidR="000D450A" w:rsidRDefault="000D450A">
      <w:pPr>
        <w:rPr>
          <w:rFonts w:ascii="Times New Roman" w:hAnsi="Times New Roman" w:cs="Times New Roman"/>
          <w:b/>
          <w:bCs/>
          <w:lang w:val="tr-TR"/>
        </w:rPr>
      </w:pPr>
    </w:p>
    <w:p w14:paraId="19D71675" w14:textId="61B9E65E" w:rsidR="000D450A" w:rsidRDefault="000D450A">
      <w:pPr>
        <w:rPr>
          <w:rFonts w:ascii="Times New Roman" w:hAnsi="Times New Roman" w:cs="Times New Roman"/>
          <w:b/>
          <w:bCs/>
          <w:lang w:val="tr-TR"/>
        </w:rPr>
      </w:pP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lastRenderedPageBreak/>
        <w:t>Figur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S1. ROC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analyse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or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predicting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th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presence of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railty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according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to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th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FFP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or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mal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older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adult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with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diabete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mellitu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          </w:t>
      </w:r>
    </w:p>
    <w:p w14:paraId="7D2399F4" w14:textId="07A761A2" w:rsidR="000D450A" w:rsidRDefault="005A69F0">
      <w:pPr>
        <w:rPr>
          <w:rFonts w:ascii="Times New Roman" w:hAnsi="Times New Roman" w:cs="Times New Roman"/>
          <w:b/>
          <w:bCs/>
          <w:lang w:val="tr-TR"/>
        </w:rPr>
      </w:pPr>
      <w:r>
        <w:rPr>
          <w:rFonts w:ascii="Times New Roman" w:hAnsi="Times New Roman" w:cs="Times New Roman"/>
          <w:b/>
          <w:bCs/>
          <w:noProof/>
          <w:lang w:val="tr-TR"/>
        </w:rPr>
        <w:drawing>
          <wp:inline distT="0" distB="0" distL="0" distR="0" wp14:anchorId="017A6487" wp14:editId="2E5F5BAD">
            <wp:extent cx="4841876" cy="2857500"/>
            <wp:effectExtent l="0" t="0" r="0" b="0"/>
            <wp:docPr id="278440404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977" cy="28681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TabloKlavuzu"/>
        <w:tblW w:w="0" w:type="auto"/>
        <w:tblInd w:w="1503" w:type="dxa"/>
        <w:tblLook w:val="04A0" w:firstRow="1" w:lastRow="0" w:firstColumn="1" w:lastColumn="0" w:noHBand="0" w:noVBand="1"/>
      </w:tblPr>
      <w:tblGrid>
        <w:gridCol w:w="1510"/>
        <w:gridCol w:w="1510"/>
        <w:gridCol w:w="1228"/>
        <w:gridCol w:w="992"/>
      </w:tblGrid>
      <w:tr w:rsidR="005A69F0" w:rsidRPr="00641206" w14:paraId="258B9C6C" w14:textId="77777777" w:rsidTr="008B2812">
        <w:tc>
          <w:tcPr>
            <w:tcW w:w="1510" w:type="dxa"/>
          </w:tcPr>
          <w:p w14:paraId="519F3338" w14:textId="77777777" w:rsidR="005A69F0" w:rsidRPr="00641206" w:rsidRDefault="005A69F0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0" w:type="dxa"/>
          </w:tcPr>
          <w:p w14:paraId="637CCFAC" w14:textId="77777777" w:rsidR="005A69F0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AUC</w:t>
            </w:r>
          </w:p>
          <w:p w14:paraId="4637DBA4" w14:textId="77777777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67F1FA78" w14:textId="77777777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 CI</w:t>
            </w:r>
          </w:p>
          <w:p w14:paraId="4922A9E8" w14:textId="77777777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1DCFABA" w14:textId="77777777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p value</w:t>
            </w:r>
          </w:p>
        </w:tc>
      </w:tr>
      <w:tr w:rsidR="005A69F0" w:rsidRPr="00641206" w14:paraId="74AC588F" w14:textId="77777777" w:rsidTr="008B2812">
        <w:tc>
          <w:tcPr>
            <w:tcW w:w="1510" w:type="dxa"/>
          </w:tcPr>
          <w:p w14:paraId="77FC8F75" w14:textId="77777777" w:rsidR="005A69F0" w:rsidRPr="00641206" w:rsidRDefault="005A69F0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uscle thickness</w:t>
            </w:r>
          </w:p>
        </w:tc>
        <w:tc>
          <w:tcPr>
            <w:tcW w:w="1510" w:type="dxa"/>
          </w:tcPr>
          <w:p w14:paraId="2F186C7F" w14:textId="08E552A4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9</w:t>
            </w:r>
          </w:p>
          <w:p w14:paraId="57071AAE" w14:textId="77777777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4697572F" w14:textId="2B821C74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36F874F9" w14:textId="182454B5" w:rsidR="005A69F0" w:rsidRPr="005A0A6D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25</w:t>
            </w:r>
          </w:p>
        </w:tc>
      </w:tr>
      <w:tr w:rsidR="005A69F0" w:rsidRPr="00641206" w14:paraId="327C1A33" w14:textId="77777777" w:rsidTr="008B2812">
        <w:tc>
          <w:tcPr>
            <w:tcW w:w="1510" w:type="dxa"/>
          </w:tcPr>
          <w:p w14:paraId="12CE5991" w14:textId="77777777" w:rsidR="005A69F0" w:rsidRPr="00641206" w:rsidRDefault="005A69F0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ascicle length</w:t>
            </w:r>
          </w:p>
        </w:tc>
        <w:tc>
          <w:tcPr>
            <w:tcW w:w="1510" w:type="dxa"/>
          </w:tcPr>
          <w:p w14:paraId="114ECDA5" w14:textId="69BD56F4" w:rsidR="005A69F0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95</w:t>
            </w:r>
          </w:p>
          <w:p w14:paraId="1733EEBD" w14:textId="77777777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3E5A7A30" w14:textId="295DB601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9-0.59</w:t>
            </w:r>
          </w:p>
        </w:tc>
        <w:tc>
          <w:tcPr>
            <w:tcW w:w="992" w:type="dxa"/>
          </w:tcPr>
          <w:p w14:paraId="300E5FC0" w14:textId="606E2D11" w:rsidR="005A69F0" w:rsidRPr="005A0A6D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26</w:t>
            </w:r>
          </w:p>
        </w:tc>
      </w:tr>
      <w:tr w:rsidR="005A69F0" w:rsidRPr="00641206" w14:paraId="696EE790" w14:textId="77777777" w:rsidTr="008B2812">
        <w:tc>
          <w:tcPr>
            <w:tcW w:w="1510" w:type="dxa"/>
          </w:tcPr>
          <w:p w14:paraId="5E05DB03" w14:textId="77777777" w:rsidR="005A69F0" w:rsidRPr="00641206" w:rsidRDefault="005A69F0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M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nna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</w:t>
            </w:r>
          </w:p>
        </w:tc>
        <w:tc>
          <w:tcPr>
            <w:tcW w:w="1510" w:type="dxa"/>
          </w:tcPr>
          <w:p w14:paraId="21AFDCAE" w14:textId="50BDF677" w:rsidR="005A69F0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12</w:t>
            </w:r>
          </w:p>
          <w:p w14:paraId="72B1C9D6" w14:textId="77777777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299913A6" w14:textId="77F11AC7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992" w:type="dxa"/>
          </w:tcPr>
          <w:p w14:paraId="70939959" w14:textId="70A46C20" w:rsidR="005A69F0" w:rsidRPr="005A0A6D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35</w:t>
            </w:r>
          </w:p>
        </w:tc>
      </w:tr>
      <w:tr w:rsidR="005A69F0" w:rsidRPr="00641206" w14:paraId="36B51641" w14:textId="77777777" w:rsidTr="008B2812">
        <w:tc>
          <w:tcPr>
            <w:tcW w:w="1510" w:type="dxa"/>
          </w:tcPr>
          <w:p w14:paraId="5EB65F72" w14:textId="77777777" w:rsidR="005A69F0" w:rsidRPr="00641206" w:rsidRDefault="005A69F0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uscle thickness</w:t>
            </w:r>
          </w:p>
        </w:tc>
        <w:tc>
          <w:tcPr>
            <w:tcW w:w="1510" w:type="dxa"/>
          </w:tcPr>
          <w:p w14:paraId="157873FB" w14:textId="49414003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3</w:t>
            </w:r>
          </w:p>
          <w:p w14:paraId="4906164F" w14:textId="77777777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0992C266" w14:textId="7DF2BED3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3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3</w:t>
            </w:r>
          </w:p>
        </w:tc>
        <w:tc>
          <w:tcPr>
            <w:tcW w:w="992" w:type="dxa"/>
          </w:tcPr>
          <w:p w14:paraId="5E387388" w14:textId="51AD322A" w:rsidR="005A69F0" w:rsidRPr="005A0A6D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2</w:t>
            </w:r>
          </w:p>
        </w:tc>
      </w:tr>
      <w:tr w:rsidR="005A69F0" w:rsidRPr="00641206" w14:paraId="52B2D9A3" w14:textId="77777777" w:rsidTr="008B2812">
        <w:tc>
          <w:tcPr>
            <w:tcW w:w="1510" w:type="dxa"/>
          </w:tcPr>
          <w:p w14:paraId="5C237A07" w14:textId="77777777" w:rsidR="005A69F0" w:rsidRPr="00641206" w:rsidRDefault="005A69F0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RFCSA</w:t>
            </w:r>
          </w:p>
        </w:tc>
        <w:tc>
          <w:tcPr>
            <w:tcW w:w="1510" w:type="dxa"/>
          </w:tcPr>
          <w:p w14:paraId="580D4425" w14:textId="0A5A74FD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18</w:t>
            </w:r>
          </w:p>
          <w:p w14:paraId="0FFC24F9" w14:textId="77777777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57231CA7" w14:textId="16995364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2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790F1558" w14:textId="6E1BB498" w:rsidR="005A69F0" w:rsidRPr="005A0A6D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27</w:t>
            </w:r>
          </w:p>
        </w:tc>
      </w:tr>
      <w:tr w:rsidR="005A69F0" w:rsidRPr="00641206" w14:paraId="19420700" w14:textId="77777777" w:rsidTr="008B2812">
        <w:tc>
          <w:tcPr>
            <w:tcW w:w="1510" w:type="dxa"/>
          </w:tcPr>
          <w:p w14:paraId="3254280B" w14:textId="77777777" w:rsidR="005A69F0" w:rsidRPr="00641206" w:rsidRDefault="005A69F0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uscle thickness</w:t>
            </w:r>
          </w:p>
        </w:tc>
        <w:tc>
          <w:tcPr>
            <w:tcW w:w="1510" w:type="dxa"/>
          </w:tcPr>
          <w:p w14:paraId="61910210" w14:textId="552589B8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</w:t>
            </w:r>
            <w:r w:rsidR="0056084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6</w:t>
            </w:r>
          </w:p>
          <w:p w14:paraId="13091860" w14:textId="77777777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5EF8D851" w14:textId="328DD574" w:rsidR="005A69F0" w:rsidRPr="00641206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56084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56084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992" w:type="dxa"/>
          </w:tcPr>
          <w:p w14:paraId="0B8F732C" w14:textId="168D442F" w:rsidR="005A69F0" w:rsidRPr="005A0A6D" w:rsidRDefault="005A69F0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</w:t>
            </w:r>
            <w:r w:rsidR="00560847"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47</w:t>
            </w:r>
          </w:p>
        </w:tc>
      </w:tr>
    </w:tbl>
    <w:p w14:paraId="15133E54" w14:textId="77777777" w:rsidR="005A69F0" w:rsidRDefault="005A69F0" w:rsidP="005A69F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                    FFP: Fried Frailty Phenotype, GM: Gastrocnemius Medialis, RF: Rectus </w:t>
      </w:r>
      <w:proofErr w:type="spellStart"/>
      <w:proofErr w:type="gramStart"/>
      <w:r>
        <w:rPr>
          <w:rFonts w:ascii="Times New Roman" w:hAnsi="Times New Roman" w:cs="Times New Roman"/>
          <w:sz w:val="16"/>
          <w:szCs w:val="16"/>
        </w:rPr>
        <w:t>Femoris,RFCSA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</w:rPr>
        <w:t xml:space="preserve">: Rectus Femoris cross </w:t>
      </w:r>
    </w:p>
    <w:p w14:paraId="3989D8E2" w14:textId="13D2B793" w:rsidR="005A69F0" w:rsidRPr="00B6597E" w:rsidRDefault="005A69F0" w:rsidP="005A69F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                    sectional area, RA: Rectus Abdominis, AUC: Area under curve, CI: </w:t>
      </w:r>
      <w:proofErr w:type="spellStart"/>
      <w:r>
        <w:rPr>
          <w:rFonts w:ascii="Times New Roman" w:hAnsi="Times New Roman" w:cs="Times New Roman"/>
          <w:sz w:val="16"/>
          <w:szCs w:val="16"/>
        </w:rPr>
        <w:t>Coinfidenc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Interval</w:t>
      </w:r>
    </w:p>
    <w:p w14:paraId="47118259" w14:textId="77777777" w:rsidR="005A69F0" w:rsidRDefault="005A69F0">
      <w:pPr>
        <w:rPr>
          <w:rFonts w:ascii="Times New Roman" w:hAnsi="Times New Roman" w:cs="Times New Roman"/>
          <w:b/>
          <w:bCs/>
          <w:lang w:val="tr-TR"/>
        </w:rPr>
      </w:pPr>
    </w:p>
    <w:p w14:paraId="17130304" w14:textId="77777777" w:rsidR="000D450A" w:rsidRDefault="000D450A">
      <w:pPr>
        <w:rPr>
          <w:rFonts w:ascii="Times New Roman" w:hAnsi="Times New Roman" w:cs="Times New Roman"/>
          <w:b/>
          <w:bCs/>
          <w:lang w:val="tr-TR"/>
        </w:rPr>
      </w:pPr>
    </w:p>
    <w:p w14:paraId="3712A00B" w14:textId="015506B7" w:rsidR="000D450A" w:rsidRDefault="000D450A" w:rsidP="000D450A">
      <w:pPr>
        <w:rPr>
          <w:rFonts w:ascii="Times New Roman" w:hAnsi="Times New Roman" w:cs="Times New Roman"/>
          <w:b/>
          <w:bCs/>
          <w:lang w:val="tr-TR"/>
        </w:rPr>
      </w:pP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igur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S</w:t>
      </w:r>
      <w:r>
        <w:rPr>
          <w:rFonts w:ascii="Times New Roman" w:hAnsi="Times New Roman" w:cs="Times New Roman"/>
          <w:b/>
          <w:bCs/>
          <w:lang w:val="tr-TR"/>
        </w:rPr>
        <w:t>2</w:t>
      </w:r>
      <w:r w:rsidRPr="000D450A">
        <w:rPr>
          <w:rFonts w:ascii="Times New Roman" w:hAnsi="Times New Roman" w:cs="Times New Roman"/>
          <w:b/>
          <w:bCs/>
          <w:lang w:val="tr-TR"/>
        </w:rPr>
        <w:t xml:space="preserve">. ROC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analyse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or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predicting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th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presence of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railty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according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to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th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r>
        <w:rPr>
          <w:rFonts w:ascii="Times New Roman" w:hAnsi="Times New Roman" w:cs="Times New Roman"/>
          <w:b/>
          <w:bCs/>
          <w:lang w:val="tr-TR"/>
        </w:rPr>
        <w:t>CFS</w:t>
      </w:r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or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mal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older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adult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with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diabete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mellitu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          </w:t>
      </w:r>
    </w:p>
    <w:p w14:paraId="4CF6FDBE" w14:textId="31E73FE3" w:rsidR="000D450A" w:rsidRDefault="002821C5" w:rsidP="000D450A">
      <w:pPr>
        <w:rPr>
          <w:rFonts w:ascii="Times New Roman" w:hAnsi="Times New Roman" w:cs="Times New Roman"/>
          <w:b/>
          <w:bCs/>
          <w:lang w:val="tr-TR"/>
        </w:rPr>
      </w:pPr>
      <w:r>
        <w:rPr>
          <w:rFonts w:ascii="Times New Roman" w:hAnsi="Times New Roman" w:cs="Times New Roman"/>
          <w:b/>
          <w:bCs/>
          <w:noProof/>
          <w:lang w:val="tr-TR"/>
        </w:rPr>
        <w:lastRenderedPageBreak/>
        <w:drawing>
          <wp:inline distT="0" distB="0" distL="0" distR="0" wp14:anchorId="541FDD14" wp14:editId="1B5A0585">
            <wp:extent cx="5100107" cy="3009900"/>
            <wp:effectExtent l="0" t="0" r="5715" b="0"/>
            <wp:docPr id="1511651861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102" cy="30169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99DCD5" w14:textId="77777777" w:rsidR="000D450A" w:rsidRDefault="000D450A">
      <w:pPr>
        <w:rPr>
          <w:rFonts w:ascii="Times New Roman" w:hAnsi="Times New Roman" w:cs="Times New Roman"/>
          <w:b/>
          <w:bCs/>
          <w:lang w:val="tr-TR"/>
        </w:rPr>
      </w:pPr>
    </w:p>
    <w:tbl>
      <w:tblPr>
        <w:tblStyle w:val="TabloKlavuzu"/>
        <w:tblW w:w="0" w:type="auto"/>
        <w:tblInd w:w="1503" w:type="dxa"/>
        <w:tblLook w:val="04A0" w:firstRow="1" w:lastRow="0" w:firstColumn="1" w:lastColumn="0" w:noHBand="0" w:noVBand="1"/>
      </w:tblPr>
      <w:tblGrid>
        <w:gridCol w:w="1510"/>
        <w:gridCol w:w="1510"/>
        <w:gridCol w:w="1228"/>
        <w:gridCol w:w="992"/>
      </w:tblGrid>
      <w:tr w:rsidR="002821C5" w:rsidRPr="00641206" w14:paraId="4EA0E83D" w14:textId="77777777" w:rsidTr="002821C5">
        <w:trPr>
          <w:trHeight w:val="404"/>
        </w:trPr>
        <w:tc>
          <w:tcPr>
            <w:tcW w:w="1510" w:type="dxa"/>
          </w:tcPr>
          <w:p w14:paraId="0C1DB61B" w14:textId="77777777" w:rsidR="002821C5" w:rsidRPr="00641206" w:rsidRDefault="002821C5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0" w:type="dxa"/>
          </w:tcPr>
          <w:p w14:paraId="6ADFCFF2" w14:textId="77777777" w:rsidR="002821C5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AUC</w:t>
            </w:r>
          </w:p>
          <w:p w14:paraId="27396237" w14:textId="77777777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5F798FA7" w14:textId="77777777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 CI</w:t>
            </w:r>
          </w:p>
          <w:p w14:paraId="5588D1EF" w14:textId="77777777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CEA969C" w14:textId="77777777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p value</w:t>
            </w:r>
          </w:p>
        </w:tc>
      </w:tr>
      <w:tr w:rsidR="002821C5" w:rsidRPr="00641206" w14:paraId="72209F6D" w14:textId="77777777" w:rsidTr="008B2812">
        <w:tc>
          <w:tcPr>
            <w:tcW w:w="1510" w:type="dxa"/>
          </w:tcPr>
          <w:p w14:paraId="0DFA58E2" w14:textId="77777777" w:rsidR="002821C5" w:rsidRPr="00641206" w:rsidRDefault="002821C5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uscle thickness</w:t>
            </w:r>
          </w:p>
        </w:tc>
        <w:tc>
          <w:tcPr>
            <w:tcW w:w="1510" w:type="dxa"/>
          </w:tcPr>
          <w:p w14:paraId="58309F15" w14:textId="21BF34B4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6</w:t>
            </w:r>
          </w:p>
          <w:p w14:paraId="5C53BF52" w14:textId="77777777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13DF8CB3" w14:textId="796A8E8A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22575B0" w14:textId="291B65CA" w:rsidR="002821C5" w:rsidRPr="005A0A6D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38</w:t>
            </w:r>
          </w:p>
        </w:tc>
      </w:tr>
      <w:tr w:rsidR="002821C5" w:rsidRPr="00641206" w14:paraId="7C764395" w14:textId="77777777" w:rsidTr="008B2812">
        <w:tc>
          <w:tcPr>
            <w:tcW w:w="1510" w:type="dxa"/>
          </w:tcPr>
          <w:p w14:paraId="6891052B" w14:textId="77777777" w:rsidR="002821C5" w:rsidRPr="00641206" w:rsidRDefault="002821C5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ascicle length</w:t>
            </w:r>
          </w:p>
        </w:tc>
        <w:tc>
          <w:tcPr>
            <w:tcW w:w="1510" w:type="dxa"/>
          </w:tcPr>
          <w:p w14:paraId="1E803B09" w14:textId="06CB6453" w:rsidR="002821C5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04</w:t>
            </w:r>
          </w:p>
          <w:p w14:paraId="386577C6" w14:textId="77777777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27B0C6EA" w14:textId="1CCD9D52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0-0.60</w:t>
            </w:r>
          </w:p>
        </w:tc>
        <w:tc>
          <w:tcPr>
            <w:tcW w:w="992" w:type="dxa"/>
          </w:tcPr>
          <w:p w14:paraId="43CBCCA2" w14:textId="298E94C1" w:rsidR="002821C5" w:rsidRPr="005A0A6D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38</w:t>
            </w:r>
          </w:p>
        </w:tc>
      </w:tr>
      <w:tr w:rsidR="002821C5" w:rsidRPr="00641206" w14:paraId="415A827B" w14:textId="77777777" w:rsidTr="008B2812">
        <w:tc>
          <w:tcPr>
            <w:tcW w:w="1510" w:type="dxa"/>
          </w:tcPr>
          <w:p w14:paraId="600B9813" w14:textId="77777777" w:rsidR="002821C5" w:rsidRPr="00641206" w:rsidRDefault="002821C5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M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nna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</w:t>
            </w:r>
          </w:p>
        </w:tc>
        <w:tc>
          <w:tcPr>
            <w:tcW w:w="1510" w:type="dxa"/>
          </w:tcPr>
          <w:p w14:paraId="37D5EEF0" w14:textId="030F5000" w:rsidR="002821C5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02</w:t>
            </w:r>
          </w:p>
          <w:p w14:paraId="253C4574" w14:textId="77777777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14414BEF" w14:textId="55E7085C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992" w:type="dxa"/>
          </w:tcPr>
          <w:p w14:paraId="280ACCAB" w14:textId="057A1FF8" w:rsidR="002821C5" w:rsidRPr="005A0A6D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46</w:t>
            </w:r>
          </w:p>
        </w:tc>
      </w:tr>
      <w:tr w:rsidR="002821C5" w:rsidRPr="00641206" w14:paraId="173E6543" w14:textId="77777777" w:rsidTr="008B2812">
        <w:tc>
          <w:tcPr>
            <w:tcW w:w="1510" w:type="dxa"/>
          </w:tcPr>
          <w:p w14:paraId="484C71AA" w14:textId="77777777" w:rsidR="002821C5" w:rsidRPr="00641206" w:rsidRDefault="002821C5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uscle thickness</w:t>
            </w:r>
          </w:p>
        </w:tc>
        <w:tc>
          <w:tcPr>
            <w:tcW w:w="1510" w:type="dxa"/>
          </w:tcPr>
          <w:p w14:paraId="37B15D73" w14:textId="732DC4F5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74</w:t>
            </w:r>
          </w:p>
          <w:p w14:paraId="2A5AE4B0" w14:textId="77777777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7C03FA97" w14:textId="4F00FAD4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7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992" w:type="dxa"/>
          </w:tcPr>
          <w:p w14:paraId="3FB17E13" w14:textId="7E00BFE1" w:rsidR="002821C5" w:rsidRPr="005A0A6D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47</w:t>
            </w:r>
          </w:p>
        </w:tc>
      </w:tr>
      <w:tr w:rsidR="002821C5" w:rsidRPr="00641206" w14:paraId="566346C0" w14:textId="77777777" w:rsidTr="008B2812">
        <w:tc>
          <w:tcPr>
            <w:tcW w:w="1510" w:type="dxa"/>
          </w:tcPr>
          <w:p w14:paraId="4FBF8452" w14:textId="77777777" w:rsidR="002821C5" w:rsidRPr="00641206" w:rsidRDefault="002821C5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RFCSA</w:t>
            </w:r>
          </w:p>
        </w:tc>
        <w:tc>
          <w:tcPr>
            <w:tcW w:w="1510" w:type="dxa"/>
          </w:tcPr>
          <w:p w14:paraId="0144147C" w14:textId="5F613C69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11</w:t>
            </w:r>
          </w:p>
          <w:p w14:paraId="2BD29298" w14:textId="77777777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484E97E1" w14:textId="31560599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1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0A255CBC" w14:textId="486CA20C" w:rsidR="002821C5" w:rsidRPr="005A0A6D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31</w:t>
            </w:r>
          </w:p>
        </w:tc>
      </w:tr>
      <w:tr w:rsidR="002821C5" w:rsidRPr="00641206" w14:paraId="3BFB5C67" w14:textId="77777777" w:rsidTr="008B2812">
        <w:tc>
          <w:tcPr>
            <w:tcW w:w="1510" w:type="dxa"/>
          </w:tcPr>
          <w:p w14:paraId="399E2544" w14:textId="77777777" w:rsidR="002821C5" w:rsidRPr="00641206" w:rsidRDefault="002821C5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uscle thickness</w:t>
            </w:r>
          </w:p>
        </w:tc>
        <w:tc>
          <w:tcPr>
            <w:tcW w:w="1510" w:type="dxa"/>
          </w:tcPr>
          <w:p w14:paraId="030882AA" w14:textId="3D1B32F4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88</w:t>
            </w:r>
          </w:p>
          <w:p w14:paraId="788968E1" w14:textId="77777777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4A8977A0" w14:textId="420FE1C9" w:rsidR="002821C5" w:rsidRPr="00641206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8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992" w:type="dxa"/>
          </w:tcPr>
          <w:p w14:paraId="16BF17A9" w14:textId="0D851875" w:rsidR="002821C5" w:rsidRPr="005A0A6D" w:rsidRDefault="002821C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87</w:t>
            </w:r>
          </w:p>
        </w:tc>
      </w:tr>
    </w:tbl>
    <w:p w14:paraId="3514A320" w14:textId="6D82C687" w:rsidR="002821C5" w:rsidRDefault="002821C5" w:rsidP="002821C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                    </w:t>
      </w:r>
      <w:r w:rsidR="00477107">
        <w:rPr>
          <w:rFonts w:ascii="Times New Roman" w:hAnsi="Times New Roman" w:cs="Times New Roman"/>
          <w:sz w:val="16"/>
          <w:szCs w:val="16"/>
        </w:rPr>
        <w:t>CFS: Clinical Frailty Scale</w:t>
      </w:r>
      <w:r>
        <w:rPr>
          <w:rFonts w:ascii="Times New Roman" w:hAnsi="Times New Roman" w:cs="Times New Roman"/>
          <w:sz w:val="16"/>
          <w:szCs w:val="16"/>
        </w:rPr>
        <w:t xml:space="preserve">, GM: Gastrocnemius Medialis, RF: Rectus </w:t>
      </w:r>
      <w:proofErr w:type="spellStart"/>
      <w:proofErr w:type="gramStart"/>
      <w:r>
        <w:rPr>
          <w:rFonts w:ascii="Times New Roman" w:hAnsi="Times New Roman" w:cs="Times New Roman"/>
          <w:sz w:val="16"/>
          <w:szCs w:val="16"/>
        </w:rPr>
        <w:t>Femoris,RFCSA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</w:rPr>
        <w:t xml:space="preserve">: Rectus Femoris cross </w:t>
      </w:r>
    </w:p>
    <w:p w14:paraId="73C2D5F1" w14:textId="77777777" w:rsidR="002821C5" w:rsidRPr="00B6597E" w:rsidRDefault="002821C5" w:rsidP="002821C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                    sectional area, RA: Rectus Abdominis, AUC: Area under curve, CI: </w:t>
      </w:r>
      <w:proofErr w:type="spellStart"/>
      <w:r>
        <w:rPr>
          <w:rFonts w:ascii="Times New Roman" w:hAnsi="Times New Roman" w:cs="Times New Roman"/>
          <w:sz w:val="16"/>
          <w:szCs w:val="16"/>
        </w:rPr>
        <w:t>Coinfidenc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Interval</w:t>
      </w:r>
    </w:p>
    <w:p w14:paraId="5B39EF80" w14:textId="77777777" w:rsidR="000D450A" w:rsidRDefault="000D450A" w:rsidP="000D450A">
      <w:pPr>
        <w:rPr>
          <w:rFonts w:ascii="Times New Roman" w:hAnsi="Times New Roman" w:cs="Times New Roman"/>
          <w:b/>
          <w:bCs/>
          <w:lang w:val="tr-TR"/>
        </w:rPr>
      </w:pPr>
    </w:p>
    <w:p w14:paraId="37A82B26" w14:textId="77777777" w:rsidR="00577C44" w:rsidRDefault="000D450A" w:rsidP="000D450A">
      <w:pPr>
        <w:rPr>
          <w:rFonts w:ascii="Times New Roman" w:hAnsi="Times New Roman" w:cs="Times New Roman"/>
          <w:b/>
          <w:bCs/>
          <w:lang w:val="tr-TR"/>
        </w:rPr>
      </w:pP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igur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S</w:t>
      </w:r>
      <w:r>
        <w:rPr>
          <w:rFonts w:ascii="Times New Roman" w:hAnsi="Times New Roman" w:cs="Times New Roman"/>
          <w:b/>
          <w:bCs/>
          <w:lang w:val="tr-TR"/>
        </w:rPr>
        <w:t>3</w:t>
      </w:r>
      <w:r w:rsidRPr="000D450A">
        <w:rPr>
          <w:rFonts w:ascii="Times New Roman" w:hAnsi="Times New Roman" w:cs="Times New Roman"/>
          <w:b/>
          <w:bCs/>
          <w:lang w:val="tr-TR"/>
        </w:rPr>
        <w:t xml:space="preserve">. ROC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analyse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or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predicting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th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presence of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railty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according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to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th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r>
        <w:rPr>
          <w:rFonts w:ascii="Times New Roman" w:hAnsi="Times New Roman" w:cs="Times New Roman"/>
          <w:b/>
          <w:bCs/>
          <w:lang w:val="tr-TR"/>
        </w:rPr>
        <w:t>EFS</w:t>
      </w:r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or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mal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older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adult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with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diabete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mellitu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         </w:t>
      </w:r>
    </w:p>
    <w:p w14:paraId="2F873F7F" w14:textId="06C1757D" w:rsidR="000D450A" w:rsidRDefault="000D450A" w:rsidP="000D450A">
      <w:pPr>
        <w:rPr>
          <w:rFonts w:ascii="Times New Roman" w:hAnsi="Times New Roman" w:cs="Times New Roman"/>
          <w:b/>
          <w:bCs/>
          <w:lang w:val="tr-TR"/>
        </w:rPr>
      </w:pPr>
      <w:r w:rsidRPr="000D450A">
        <w:rPr>
          <w:rFonts w:ascii="Times New Roman" w:hAnsi="Times New Roman" w:cs="Times New Roman"/>
          <w:b/>
          <w:bCs/>
          <w:lang w:val="tr-TR"/>
        </w:rPr>
        <w:lastRenderedPageBreak/>
        <w:t xml:space="preserve"> </w:t>
      </w:r>
      <w:r w:rsidR="00477107">
        <w:rPr>
          <w:rFonts w:ascii="Times New Roman" w:hAnsi="Times New Roman" w:cs="Times New Roman"/>
          <w:b/>
          <w:bCs/>
          <w:noProof/>
          <w:lang w:val="tr-TR"/>
        </w:rPr>
        <w:drawing>
          <wp:inline distT="0" distB="0" distL="0" distR="0" wp14:anchorId="6F464589" wp14:editId="4E0C4A93">
            <wp:extent cx="4572000" cy="2698229"/>
            <wp:effectExtent l="0" t="0" r="0" b="6985"/>
            <wp:docPr id="1001903610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297" cy="27048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TabloKlavuzu"/>
        <w:tblW w:w="0" w:type="auto"/>
        <w:tblInd w:w="1503" w:type="dxa"/>
        <w:tblLook w:val="04A0" w:firstRow="1" w:lastRow="0" w:firstColumn="1" w:lastColumn="0" w:noHBand="0" w:noVBand="1"/>
      </w:tblPr>
      <w:tblGrid>
        <w:gridCol w:w="1510"/>
        <w:gridCol w:w="1510"/>
        <w:gridCol w:w="1228"/>
        <w:gridCol w:w="992"/>
      </w:tblGrid>
      <w:tr w:rsidR="00477107" w:rsidRPr="00641206" w14:paraId="2E9FB0F8" w14:textId="77777777" w:rsidTr="008B2812">
        <w:trPr>
          <w:trHeight w:val="404"/>
        </w:trPr>
        <w:tc>
          <w:tcPr>
            <w:tcW w:w="1510" w:type="dxa"/>
          </w:tcPr>
          <w:p w14:paraId="63B3A951" w14:textId="77777777" w:rsidR="00477107" w:rsidRPr="00641206" w:rsidRDefault="00477107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0" w:type="dxa"/>
          </w:tcPr>
          <w:p w14:paraId="7E736748" w14:textId="77777777" w:rsidR="00477107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AUC</w:t>
            </w:r>
          </w:p>
          <w:p w14:paraId="2C4E33B6" w14:textId="77777777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4F229F03" w14:textId="77777777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 CI</w:t>
            </w:r>
          </w:p>
          <w:p w14:paraId="7E3B2461" w14:textId="77777777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DEFABD4" w14:textId="77777777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p value</w:t>
            </w:r>
          </w:p>
        </w:tc>
      </w:tr>
      <w:tr w:rsidR="00477107" w:rsidRPr="00641206" w14:paraId="78846810" w14:textId="77777777" w:rsidTr="008B2812">
        <w:tc>
          <w:tcPr>
            <w:tcW w:w="1510" w:type="dxa"/>
          </w:tcPr>
          <w:p w14:paraId="3F54E27A" w14:textId="77777777" w:rsidR="00477107" w:rsidRPr="00641206" w:rsidRDefault="00477107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uscle thickness</w:t>
            </w:r>
          </w:p>
        </w:tc>
        <w:tc>
          <w:tcPr>
            <w:tcW w:w="1510" w:type="dxa"/>
          </w:tcPr>
          <w:p w14:paraId="368127A1" w14:textId="7172C687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5</w:t>
            </w:r>
          </w:p>
          <w:p w14:paraId="13DA2601" w14:textId="77777777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32F0B806" w14:textId="2C4B2D19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992" w:type="dxa"/>
          </w:tcPr>
          <w:p w14:paraId="57D098D7" w14:textId="2E2A360C" w:rsidR="00477107" w:rsidRPr="009417B7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</w:t>
            </w:r>
            <w:r w:rsidR="009417B7" w:rsidRP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90</w:t>
            </w:r>
          </w:p>
        </w:tc>
      </w:tr>
      <w:tr w:rsidR="00477107" w:rsidRPr="00641206" w14:paraId="7622B5F8" w14:textId="77777777" w:rsidTr="008B2812">
        <w:tc>
          <w:tcPr>
            <w:tcW w:w="1510" w:type="dxa"/>
          </w:tcPr>
          <w:p w14:paraId="0A99269A" w14:textId="77777777" w:rsidR="00477107" w:rsidRPr="00641206" w:rsidRDefault="00477107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ascicle length</w:t>
            </w:r>
          </w:p>
        </w:tc>
        <w:tc>
          <w:tcPr>
            <w:tcW w:w="1510" w:type="dxa"/>
          </w:tcPr>
          <w:p w14:paraId="306A8DEE" w14:textId="1CF5E9B7" w:rsidR="00477107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83</w:t>
            </w:r>
          </w:p>
          <w:p w14:paraId="02D3AED8" w14:textId="77777777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0DE73D9C" w14:textId="60E734D2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992" w:type="dxa"/>
          </w:tcPr>
          <w:p w14:paraId="7B33326F" w14:textId="41F6BAB1" w:rsidR="00477107" w:rsidRPr="005A69F0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69F0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98</w:t>
            </w:r>
          </w:p>
        </w:tc>
      </w:tr>
      <w:tr w:rsidR="00477107" w:rsidRPr="00641206" w14:paraId="3191201F" w14:textId="77777777" w:rsidTr="008B2812">
        <w:tc>
          <w:tcPr>
            <w:tcW w:w="1510" w:type="dxa"/>
          </w:tcPr>
          <w:p w14:paraId="2CABEFCB" w14:textId="77777777" w:rsidR="00477107" w:rsidRPr="00641206" w:rsidRDefault="00477107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M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nna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</w:t>
            </w:r>
          </w:p>
        </w:tc>
        <w:tc>
          <w:tcPr>
            <w:tcW w:w="1510" w:type="dxa"/>
          </w:tcPr>
          <w:p w14:paraId="5B1B0C98" w14:textId="077F3099" w:rsidR="00477107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7</w:t>
            </w:r>
          </w:p>
          <w:p w14:paraId="37BF18DB" w14:textId="77777777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39296A24" w14:textId="4C87CFFC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04D9C617" w14:textId="5DE44764" w:rsidR="00477107" w:rsidRPr="005A0A6D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9417B7"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2</w:t>
            </w:r>
          </w:p>
        </w:tc>
      </w:tr>
      <w:tr w:rsidR="00477107" w:rsidRPr="00641206" w14:paraId="460F2161" w14:textId="77777777" w:rsidTr="008B2812">
        <w:tc>
          <w:tcPr>
            <w:tcW w:w="1510" w:type="dxa"/>
          </w:tcPr>
          <w:p w14:paraId="278A0ED8" w14:textId="77777777" w:rsidR="00477107" w:rsidRPr="00641206" w:rsidRDefault="00477107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uscle thickness</w:t>
            </w:r>
          </w:p>
        </w:tc>
        <w:tc>
          <w:tcPr>
            <w:tcW w:w="1510" w:type="dxa"/>
          </w:tcPr>
          <w:p w14:paraId="7668362E" w14:textId="3635A9C3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12</w:t>
            </w:r>
          </w:p>
          <w:p w14:paraId="16F36804" w14:textId="77777777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12EA2B1C" w14:textId="21E2F59E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992" w:type="dxa"/>
          </w:tcPr>
          <w:p w14:paraId="3C8499DA" w14:textId="1398D4F4" w:rsidR="00477107" w:rsidRPr="005A0A6D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9417B7"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08</w:t>
            </w:r>
          </w:p>
        </w:tc>
      </w:tr>
      <w:tr w:rsidR="00477107" w:rsidRPr="00641206" w14:paraId="19127244" w14:textId="77777777" w:rsidTr="008B2812">
        <w:tc>
          <w:tcPr>
            <w:tcW w:w="1510" w:type="dxa"/>
          </w:tcPr>
          <w:p w14:paraId="4D805044" w14:textId="77777777" w:rsidR="00477107" w:rsidRPr="00641206" w:rsidRDefault="00477107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RFCSA</w:t>
            </w:r>
          </w:p>
        </w:tc>
        <w:tc>
          <w:tcPr>
            <w:tcW w:w="1510" w:type="dxa"/>
          </w:tcPr>
          <w:p w14:paraId="4E942C3A" w14:textId="5B9F508B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45</w:t>
            </w:r>
          </w:p>
          <w:p w14:paraId="257179A6" w14:textId="77777777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0D54A136" w14:textId="010CB028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992" w:type="dxa"/>
          </w:tcPr>
          <w:p w14:paraId="02B9482C" w14:textId="56A63606" w:rsidR="00477107" w:rsidRPr="005A0A6D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</w:t>
            </w:r>
            <w:r w:rsidR="009417B7"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2</w:t>
            </w:r>
          </w:p>
        </w:tc>
      </w:tr>
      <w:tr w:rsidR="00477107" w:rsidRPr="00641206" w14:paraId="62547294" w14:textId="77777777" w:rsidTr="008B2812">
        <w:tc>
          <w:tcPr>
            <w:tcW w:w="1510" w:type="dxa"/>
          </w:tcPr>
          <w:p w14:paraId="73B6499C" w14:textId="77777777" w:rsidR="00477107" w:rsidRPr="00641206" w:rsidRDefault="00477107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uscle thickness</w:t>
            </w:r>
          </w:p>
        </w:tc>
        <w:tc>
          <w:tcPr>
            <w:tcW w:w="1510" w:type="dxa"/>
          </w:tcPr>
          <w:p w14:paraId="3332CB47" w14:textId="1EAC818E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</w:t>
            </w:r>
          </w:p>
          <w:p w14:paraId="3EAD21F5" w14:textId="77777777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12FC9291" w14:textId="5B69FDB8" w:rsidR="00477107" w:rsidRPr="00641206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7E8F80FD" w14:textId="4A07EC79" w:rsidR="00477107" w:rsidRPr="002821C5" w:rsidRDefault="00477107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821C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9417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33</w:t>
            </w:r>
          </w:p>
        </w:tc>
      </w:tr>
    </w:tbl>
    <w:p w14:paraId="5CBC7D97" w14:textId="0A2FF59A" w:rsidR="00477107" w:rsidRDefault="00477107" w:rsidP="0047710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                    EFS: Edmonton Frailty Scale, GM: Gastrocnemius Medialis, RF: Rectus </w:t>
      </w:r>
      <w:proofErr w:type="spellStart"/>
      <w:proofErr w:type="gramStart"/>
      <w:r>
        <w:rPr>
          <w:rFonts w:ascii="Times New Roman" w:hAnsi="Times New Roman" w:cs="Times New Roman"/>
          <w:sz w:val="16"/>
          <w:szCs w:val="16"/>
        </w:rPr>
        <w:t>Femoris,RFCSA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</w:rPr>
        <w:t xml:space="preserve">: Rectus Femoris cross </w:t>
      </w:r>
    </w:p>
    <w:p w14:paraId="462B044A" w14:textId="77777777" w:rsidR="00477107" w:rsidRPr="00B6597E" w:rsidRDefault="00477107" w:rsidP="0047710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                    sectional area, RA: Rectus Abdominis, AUC: Area under curve, CI: </w:t>
      </w:r>
      <w:proofErr w:type="spellStart"/>
      <w:r>
        <w:rPr>
          <w:rFonts w:ascii="Times New Roman" w:hAnsi="Times New Roman" w:cs="Times New Roman"/>
          <w:sz w:val="16"/>
          <w:szCs w:val="16"/>
        </w:rPr>
        <w:t>Coinfidenc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Interval</w:t>
      </w:r>
    </w:p>
    <w:p w14:paraId="5B538E4E" w14:textId="695D329F" w:rsidR="000D450A" w:rsidRDefault="000D450A">
      <w:pPr>
        <w:rPr>
          <w:rFonts w:ascii="Times New Roman" w:hAnsi="Times New Roman" w:cs="Times New Roman"/>
          <w:b/>
          <w:bCs/>
          <w:lang w:val="tr-TR"/>
        </w:rPr>
      </w:pPr>
    </w:p>
    <w:p w14:paraId="03240015" w14:textId="77777777" w:rsidR="00577C44" w:rsidRDefault="00577C44" w:rsidP="00577C44">
      <w:pPr>
        <w:rPr>
          <w:rFonts w:ascii="Times New Roman" w:hAnsi="Times New Roman" w:cs="Times New Roman"/>
          <w:b/>
          <w:bCs/>
          <w:lang w:val="tr-TR"/>
        </w:rPr>
      </w:pP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igur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S</w:t>
      </w:r>
      <w:r>
        <w:rPr>
          <w:rFonts w:ascii="Times New Roman" w:hAnsi="Times New Roman" w:cs="Times New Roman"/>
          <w:b/>
          <w:bCs/>
          <w:lang w:val="tr-TR"/>
        </w:rPr>
        <w:t>4</w:t>
      </w:r>
      <w:r w:rsidRPr="000D450A">
        <w:rPr>
          <w:rFonts w:ascii="Times New Roman" w:hAnsi="Times New Roman" w:cs="Times New Roman"/>
          <w:b/>
          <w:bCs/>
          <w:lang w:val="tr-TR"/>
        </w:rPr>
        <w:t xml:space="preserve">. ROC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analyse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or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predicting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th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presence of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railty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according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to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the</w:t>
      </w:r>
      <w:proofErr w:type="spellEnd"/>
      <w:r>
        <w:rPr>
          <w:rFonts w:ascii="Times New Roman" w:hAnsi="Times New Roman" w:cs="Times New Roman"/>
          <w:b/>
          <w:bCs/>
          <w:lang w:val="tr-TR"/>
        </w:rPr>
        <w:t xml:space="preserve"> FFP</w:t>
      </w:r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or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tr-TR"/>
        </w:rPr>
        <w:t>fe</w:t>
      </w:r>
      <w:r w:rsidRPr="000D450A">
        <w:rPr>
          <w:rFonts w:ascii="Times New Roman" w:hAnsi="Times New Roman" w:cs="Times New Roman"/>
          <w:b/>
          <w:bCs/>
          <w:lang w:val="tr-TR"/>
        </w:rPr>
        <w:t>mal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older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adult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with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diabete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mellitu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       </w:t>
      </w:r>
    </w:p>
    <w:p w14:paraId="21FD17BF" w14:textId="0A112883" w:rsidR="00577C44" w:rsidRDefault="00F84A8D" w:rsidP="00577C44">
      <w:pPr>
        <w:rPr>
          <w:rFonts w:ascii="Times New Roman" w:hAnsi="Times New Roman" w:cs="Times New Roman"/>
          <w:b/>
          <w:bCs/>
          <w:lang w:val="tr-TR"/>
        </w:rPr>
      </w:pPr>
      <w:r>
        <w:rPr>
          <w:rFonts w:ascii="Times New Roman" w:hAnsi="Times New Roman" w:cs="Times New Roman"/>
          <w:b/>
          <w:bCs/>
          <w:noProof/>
          <w:lang w:val="tr-TR"/>
        </w:rPr>
        <w:lastRenderedPageBreak/>
        <w:drawing>
          <wp:inline distT="0" distB="0" distL="0" distR="0" wp14:anchorId="3D79C4DF" wp14:editId="0C6C167E">
            <wp:extent cx="4572000" cy="2698230"/>
            <wp:effectExtent l="0" t="0" r="0" b="6985"/>
            <wp:docPr id="105078127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736" cy="27104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77C44" w:rsidRPr="000D450A">
        <w:rPr>
          <w:rFonts w:ascii="Times New Roman" w:hAnsi="Times New Roman" w:cs="Times New Roman"/>
          <w:b/>
          <w:bCs/>
          <w:lang w:val="tr-TR"/>
        </w:rPr>
        <w:t xml:space="preserve">  </w:t>
      </w:r>
    </w:p>
    <w:tbl>
      <w:tblPr>
        <w:tblStyle w:val="TabloKlavuzu"/>
        <w:tblW w:w="0" w:type="auto"/>
        <w:tblInd w:w="1503" w:type="dxa"/>
        <w:tblLook w:val="04A0" w:firstRow="1" w:lastRow="0" w:firstColumn="1" w:lastColumn="0" w:noHBand="0" w:noVBand="1"/>
      </w:tblPr>
      <w:tblGrid>
        <w:gridCol w:w="1510"/>
        <w:gridCol w:w="1510"/>
        <w:gridCol w:w="1228"/>
        <w:gridCol w:w="992"/>
      </w:tblGrid>
      <w:tr w:rsidR="00F84A8D" w:rsidRPr="00641206" w14:paraId="38298504" w14:textId="77777777" w:rsidTr="008B2812">
        <w:tc>
          <w:tcPr>
            <w:tcW w:w="1510" w:type="dxa"/>
          </w:tcPr>
          <w:p w14:paraId="74754125" w14:textId="77777777" w:rsidR="00F84A8D" w:rsidRPr="00641206" w:rsidRDefault="00F84A8D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0" w:type="dxa"/>
          </w:tcPr>
          <w:p w14:paraId="51511ED4" w14:textId="77777777" w:rsidR="00F84A8D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AUC</w:t>
            </w:r>
          </w:p>
          <w:p w14:paraId="3018848E" w14:textId="77777777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37A217C0" w14:textId="77777777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 CI</w:t>
            </w:r>
          </w:p>
          <w:p w14:paraId="6075E442" w14:textId="77777777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5C2AB11" w14:textId="77777777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p value</w:t>
            </w:r>
          </w:p>
        </w:tc>
      </w:tr>
      <w:tr w:rsidR="00F84A8D" w:rsidRPr="00641206" w14:paraId="2F0845A3" w14:textId="77777777" w:rsidTr="008B2812">
        <w:tc>
          <w:tcPr>
            <w:tcW w:w="1510" w:type="dxa"/>
          </w:tcPr>
          <w:p w14:paraId="2BE0BC20" w14:textId="77777777" w:rsidR="00F84A8D" w:rsidRPr="00641206" w:rsidRDefault="00F84A8D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uscle thickness</w:t>
            </w:r>
          </w:p>
        </w:tc>
        <w:tc>
          <w:tcPr>
            <w:tcW w:w="1510" w:type="dxa"/>
          </w:tcPr>
          <w:p w14:paraId="679DF103" w14:textId="7699CBF7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</w:t>
            </w:r>
            <w:r w:rsidR="004326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09</w:t>
            </w:r>
          </w:p>
          <w:p w14:paraId="3133F4AE" w14:textId="77777777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313E82F7" w14:textId="51BFA78F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4326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992" w:type="dxa"/>
          </w:tcPr>
          <w:p w14:paraId="463309B5" w14:textId="480B63AE" w:rsidR="00F84A8D" w:rsidRPr="005A0A6D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9</w:t>
            </w:r>
          </w:p>
        </w:tc>
      </w:tr>
      <w:tr w:rsidR="00F84A8D" w:rsidRPr="00641206" w14:paraId="53D1FC1B" w14:textId="77777777" w:rsidTr="008B2812">
        <w:tc>
          <w:tcPr>
            <w:tcW w:w="1510" w:type="dxa"/>
          </w:tcPr>
          <w:p w14:paraId="6B6452BB" w14:textId="77777777" w:rsidR="00F84A8D" w:rsidRPr="00641206" w:rsidRDefault="00F84A8D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ascicle length</w:t>
            </w:r>
          </w:p>
        </w:tc>
        <w:tc>
          <w:tcPr>
            <w:tcW w:w="1510" w:type="dxa"/>
          </w:tcPr>
          <w:p w14:paraId="02C6CBF2" w14:textId="09EA9AC1" w:rsidR="00F84A8D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4326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569</w:t>
            </w:r>
          </w:p>
          <w:p w14:paraId="1F8AA7B5" w14:textId="77777777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2550855A" w14:textId="20196955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4326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</w:t>
            </w:r>
            <w:r w:rsidR="004326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992" w:type="dxa"/>
          </w:tcPr>
          <w:p w14:paraId="1D1899D3" w14:textId="5518A30D" w:rsidR="00F84A8D" w:rsidRPr="005A0A6D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37</w:t>
            </w:r>
          </w:p>
        </w:tc>
      </w:tr>
      <w:tr w:rsidR="00F84A8D" w:rsidRPr="00641206" w14:paraId="65F495B7" w14:textId="77777777" w:rsidTr="008B2812">
        <w:tc>
          <w:tcPr>
            <w:tcW w:w="1510" w:type="dxa"/>
          </w:tcPr>
          <w:p w14:paraId="39C18A73" w14:textId="77777777" w:rsidR="00F84A8D" w:rsidRPr="00641206" w:rsidRDefault="00F84A8D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M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nna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</w:t>
            </w:r>
          </w:p>
        </w:tc>
        <w:tc>
          <w:tcPr>
            <w:tcW w:w="1510" w:type="dxa"/>
          </w:tcPr>
          <w:p w14:paraId="50E9342B" w14:textId="77329940" w:rsidR="00F84A8D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4326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580</w:t>
            </w:r>
          </w:p>
          <w:p w14:paraId="1D834006" w14:textId="77777777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4F3BD6F5" w14:textId="2006B623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4326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4326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992" w:type="dxa"/>
          </w:tcPr>
          <w:p w14:paraId="45B2585C" w14:textId="02054CA0" w:rsidR="00F84A8D" w:rsidRPr="005A0A6D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87</w:t>
            </w:r>
          </w:p>
        </w:tc>
      </w:tr>
      <w:tr w:rsidR="00F84A8D" w:rsidRPr="00641206" w14:paraId="5BF8668F" w14:textId="77777777" w:rsidTr="008B2812">
        <w:tc>
          <w:tcPr>
            <w:tcW w:w="1510" w:type="dxa"/>
          </w:tcPr>
          <w:p w14:paraId="73207494" w14:textId="77777777" w:rsidR="00F84A8D" w:rsidRPr="00641206" w:rsidRDefault="00F84A8D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uscle thickness</w:t>
            </w:r>
          </w:p>
        </w:tc>
        <w:tc>
          <w:tcPr>
            <w:tcW w:w="1510" w:type="dxa"/>
          </w:tcPr>
          <w:p w14:paraId="3F254F92" w14:textId="55F77B86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</w:t>
            </w:r>
            <w:r w:rsidR="004326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58</w:t>
            </w:r>
          </w:p>
          <w:p w14:paraId="156A6CFB" w14:textId="77777777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2EE3A3F7" w14:textId="20246F2F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  <w:r w:rsidR="004326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</w:t>
            </w:r>
            <w:r w:rsidR="004326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6E15F8D8" w14:textId="0DAB9760" w:rsidR="00F84A8D" w:rsidRPr="005A0A6D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43</w:t>
            </w:r>
          </w:p>
        </w:tc>
      </w:tr>
      <w:tr w:rsidR="00F84A8D" w:rsidRPr="00641206" w14:paraId="6070FDD5" w14:textId="77777777" w:rsidTr="008B2812">
        <w:tc>
          <w:tcPr>
            <w:tcW w:w="1510" w:type="dxa"/>
          </w:tcPr>
          <w:p w14:paraId="638371F6" w14:textId="77777777" w:rsidR="00F84A8D" w:rsidRPr="00641206" w:rsidRDefault="00F84A8D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RFCSA</w:t>
            </w:r>
          </w:p>
        </w:tc>
        <w:tc>
          <w:tcPr>
            <w:tcW w:w="1510" w:type="dxa"/>
          </w:tcPr>
          <w:p w14:paraId="44B7C76E" w14:textId="2957C364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4326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702</w:t>
            </w:r>
          </w:p>
          <w:p w14:paraId="596A915D" w14:textId="77777777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685784C9" w14:textId="03C2FD76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4326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</w:t>
            </w:r>
            <w:r w:rsidR="004326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008DF15C" w14:textId="3A09F299" w:rsidR="00F84A8D" w:rsidRPr="005A0A6D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F84A8D" w:rsidRPr="00641206" w14:paraId="6979BE4B" w14:textId="77777777" w:rsidTr="008B2812">
        <w:tc>
          <w:tcPr>
            <w:tcW w:w="1510" w:type="dxa"/>
          </w:tcPr>
          <w:p w14:paraId="69C6C30C" w14:textId="77777777" w:rsidR="00F84A8D" w:rsidRPr="00641206" w:rsidRDefault="00F84A8D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uscle thickness</w:t>
            </w:r>
          </w:p>
        </w:tc>
        <w:tc>
          <w:tcPr>
            <w:tcW w:w="1510" w:type="dxa"/>
          </w:tcPr>
          <w:p w14:paraId="09359388" w14:textId="72AA20CE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4326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571</w:t>
            </w:r>
          </w:p>
          <w:p w14:paraId="676978A8" w14:textId="77777777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5446C455" w14:textId="1C3A2064" w:rsidR="00F84A8D" w:rsidRPr="00641206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  <w:r w:rsidR="004326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432651">
              <w:rPr>
                <w:rFonts w:ascii="Times New Roman" w:hAnsi="Times New Roman" w:cs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992" w:type="dxa"/>
          </w:tcPr>
          <w:p w14:paraId="39E6E205" w14:textId="49045219" w:rsidR="00F84A8D" w:rsidRPr="00F84A8D" w:rsidRDefault="00F84A8D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84A8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27</w:t>
            </w:r>
          </w:p>
        </w:tc>
      </w:tr>
    </w:tbl>
    <w:p w14:paraId="7E863356" w14:textId="77777777" w:rsidR="00F84A8D" w:rsidRDefault="00F84A8D" w:rsidP="00F84A8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                    FFP: Fried Frailty Phenotype, GM: Gastrocnemius Medialis, RF: Rectus </w:t>
      </w:r>
      <w:proofErr w:type="spellStart"/>
      <w:proofErr w:type="gramStart"/>
      <w:r>
        <w:rPr>
          <w:rFonts w:ascii="Times New Roman" w:hAnsi="Times New Roman" w:cs="Times New Roman"/>
          <w:sz w:val="16"/>
          <w:szCs w:val="16"/>
        </w:rPr>
        <w:t>Femoris,RFCSA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</w:rPr>
        <w:t xml:space="preserve">: Rectus Femoris cross </w:t>
      </w:r>
    </w:p>
    <w:p w14:paraId="7D6C6040" w14:textId="77777777" w:rsidR="00F84A8D" w:rsidRPr="00B6597E" w:rsidRDefault="00F84A8D" w:rsidP="00F84A8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                    sectional area, RA: Rectus Abdominis, AUC: Area under curve, CI: </w:t>
      </w:r>
      <w:proofErr w:type="spellStart"/>
      <w:r>
        <w:rPr>
          <w:rFonts w:ascii="Times New Roman" w:hAnsi="Times New Roman" w:cs="Times New Roman"/>
          <w:sz w:val="16"/>
          <w:szCs w:val="16"/>
        </w:rPr>
        <w:t>Coinfidenc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Interval</w:t>
      </w:r>
    </w:p>
    <w:p w14:paraId="3FC2DDA2" w14:textId="77777777" w:rsidR="00577C44" w:rsidRDefault="00577C44">
      <w:pPr>
        <w:rPr>
          <w:rFonts w:ascii="Times New Roman" w:hAnsi="Times New Roman" w:cs="Times New Roman"/>
          <w:b/>
          <w:bCs/>
          <w:lang w:val="tr-TR"/>
        </w:rPr>
      </w:pPr>
    </w:p>
    <w:p w14:paraId="34A1FC42" w14:textId="77777777" w:rsidR="004F53FC" w:rsidRDefault="004F53FC" w:rsidP="004F53FC">
      <w:pPr>
        <w:rPr>
          <w:rFonts w:ascii="Times New Roman" w:hAnsi="Times New Roman" w:cs="Times New Roman"/>
          <w:b/>
          <w:bCs/>
          <w:lang w:val="tr-TR"/>
        </w:rPr>
      </w:pPr>
    </w:p>
    <w:p w14:paraId="14740829" w14:textId="77777777" w:rsidR="004F53FC" w:rsidRDefault="004F53FC" w:rsidP="004F53FC">
      <w:pPr>
        <w:rPr>
          <w:rFonts w:ascii="Times New Roman" w:hAnsi="Times New Roman" w:cs="Times New Roman"/>
          <w:b/>
          <w:bCs/>
          <w:lang w:val="tr-TR"/>
        </w:rPr>
      </w:pP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igur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S</w:t>
      </w:r>
      <w:r>
        <w:rPr>
          <w:rFonts w:ascii="Times New Roman" w:hAnsi="Times New Roman" w:cs="Times New Roman"/>
          <w:b/>
          <w:bCs/>
          <w:lang w:val="tr-TR"/>
        </w:rPr>
        <w:t>5</w:t>
      </w:r>
      <w:r w:rsidRPr="000D450A">
        <w:rPr>
          <w:rFonts w:ascii="Times New Roman" w:hAnsi="Times New Roman" w:cs="Times New Roman"/>
          <w:b/>
          <w:bCs/>
          <w:lang w:val="tr-TR"/>
        </w:rPr>
        <w:t xml:space="preserve">. ROC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analyse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or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predicting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th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presence of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railty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according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to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the</w:t>
      </w:r>
      <w:proofErr w:type="spellEnd"/>
      <w:r>
        <w:rPr>
          <w:rFonts w:ascii="Times New Roman" w:hAnsi="Times New Roman" w:cs="Times New Roman"/>
          <w:b/>
          <w:bCs/>
          <w:lang w:val="tr-TR"/>
        </w:rPr>
        <w:t xml:space="preserve"> CFS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or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tr-TR"/>
        </w:rPr>
        <w:t>fe</w:t>
      </w:r>
      <w:r w:rsidRPr="000D450A">
        <w:rPr>
          <w:rFonts w:ascii="Times New Roman" w:hAnsi="Times New Roman" w:cs="Times New Roman"/>
          <w:b/>
          <w:bCs/>
          <w:lang w:val="tr-TR"/>
        </w:rPr>
        <w:t>mal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older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adult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with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diabete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mellitu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     </w:t>
      </w:r>
    </w:p>
    <w:p w14:paraId="06AD2A15" w14:textId="4E995C1B" w:rsidR="004F53FC" w:rsidRDefault="004F53FC" w:rsidP="004F53FC">
      <w:pPr>
        <w:rPr>
          <w:rFonts w:ascii="Times New Roman" w:hAnsi="Times New Roman" w:cs="Times New Roman"/>
          <w:b/>
          <w:bCs/>
          <w:lang w:val="tr-TR"/>
        </w:rPr>
      </w:pPr>
      <w:r w:rsidRPr="000D450A">
        <w:rPr>
          <w:rFonts w:ascii="Times New Roman" w:hAnsi="Times New Roman" w:cs="Times New Roman"/>
          <w:b/>
          <w:bCs/>
          <w:lang w:val="tr-TR"/>
        </w:rPr>
        <w:lastRenderedPageBreak/>
        <w:t xml:space="preserve">  </w:t>
      </w:r>
      <w:r w:rsidR="00137978">
        <w:rPr>
          <w:rFonts w:ascii="Times New Roman" w:hAnsi="Times New Roman" w:cs="Times New Roman"/>
          <w:b/>
          <w:bCs/>
          <w:noProof/>
          <w:lang w:val="tr-TR"/>
        </w:rPr>
        <w:drawing>
          <wp:inline distT="0" distB="0" distL="0" distR="0" wp14:anchorId="5C1827DD" wp14:editId="788DCD87">
            <wp:extent cx="4733678" cy="2793646"/>
            <wp:effectExtent l="0" t="0" r="0" b="6985"/>
            <wp:docPr id="730081111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342" cy="2802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TabloKlavuzu"/>
        <w:tblW w:w="0" w:type="auto"/>
        <w:tblInd w:w="1503" w:type="dxa"/>
        <w:tblLook w:val="04A0" w:firstRow="1" w:lastRow="0" w:firstColumn="1" w:lastColumn="0" w:noHBand="0" w:noVBand="1"/>
      </w:tblPr>
      <w:tblGrid>
        <w:gridCol w:w="1510"/>
        <w:gridCol w:w="1510"/>
        <w:gridCol w:w="1228"/>
        <w:gridCol w:w="992"/>
      </w:tblGrid>
      <w:tr w:rsidR="00137978" w:rsidRPr="00641206" w14:paraId="0E64196D" w14:textId="77777777" w:rsidTr="008B2812">
        <w:trPr>
          <w:trHeight w:val="404"/>
        </w:trPr>
        <w:tc>
          <w:tcPr>
            <w:tcW w:w="1510" w:type="dxa"/>
          </w:tcPr>
          <w:p w14:paraId="4117367D" w14:textId="77777777" w:rsidR="00137978" w:rsidRPr="00641206" w:rsidRDefault="00137978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0" w:type="dxa"/>
          </w:tcPr>
          <w:p w14:paraId="32921F18" w14:textId="77777777" w:rsidR="00137978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AUC</w:t>
            </w:r>
          </w:p>
          <w:p w14:paraId="2ABFB2B6" w14:textId="77777777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1737C58A" w14:textId="77777777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 CI</w:t>
            </w:r>
          </w:p>
          <w:p w14:paraId="51A1F54E" w14:textId="77777777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D4C97B0" w14:textId="77777777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p value</w:t>
            </w:r>
          </w:p>
        </w:tc>
      </w:tr>
      <w:tr w:rsidR="00137978" w:rsidRPr="00641206" w14:paraId="12E44942" w14:textId="77777777" w:rsidTr="008B2812">
        <w:tc>
          <w:tcPr>
            <w:tcW w:w="1510" w:type="dxa"/>
          </w:tcPr>
          <w:p w14:paraId="31301FF3" w14:textId="77777777" w:rsidR="00137978" w:rsidRPr="00641206" w:rsidRDefault="00137978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uscle thickness</w:t>
            </w:r>
          </w:p>
        </w:tc>
        <w:tc>
          <w:tcPr>
            <w:tcW w:w="1510" w:type="dxa"/>
          </w:tcPr>
          <w:p w14:paraId="1E466D58" w14:textId="5519BF68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7</w:t>
            </w:r>
          </w:p>
          <w:p w14:paraId="0EDD8810" w14:textId="77777777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63B97F0A" w14:textId="1D3F36C6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5E4B896F" w14:textId="6C7E58F1" w:rsidR="00137978" w:rsidRPr="005A0A6D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37978" w:rsidRPr="00641206" w14:paraId="38A29607" w14:textId="77777777" w:rsidTr="008B2812">
        <w:tc>
          <w:tcPr>
            <w:tcW w:w="1510" w:type="dxa"/>
          </w:tcPr>
          <w:p w14:paraId="5ADB2BF6" w14:textId="77777777" w:rsidR="00137978" w:rsidRPr="00641206" w:rsidRDefault="00137978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ascicle length</w:t>
            </w:r>
          </w:p>
        </w:tc>
        <w:tc>
          <w:tcPr>
            <w:tcW w:w="1510" w:type="dxa"/>
          </w:tcPr>
          <w:p w14:paraId="2532650B" w14:textId="21D28358" w:rsidR="00137978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32</w:t>
            </w:r>
          </w:p>
          <w:p w14:paraId="195B2752" w14:textId="77777777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590043D6" w14:textId="6B2C807B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5-0.60</w:t>
            </w:r>
          </w:p>
        </w:tc>
        <w:tc>
          <w:tcPr>
            <w:tcW w:w="992" w:type="dxa"/>
          </w:tcPr>
          <w:p w14:paraId="7A375AC8" w14:textId="4E1BDB7C" w:rsidR="00137978" w:rsidRPr="005A0A6D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10</w:t>
            </w:r>
          </w:p>
        </w:tc>
      </w:tr>
      <w:tr w:rsidR="00137978" w:rsidRPr="00641206" w14:paraId="00F87998" w14:textId="77777777" w:rsidTr="008B2812">
        <w:tc>
          <w:tcPr>
            <w:tcW w:w="1510" w:type="dxa"/>
          </w:tcPr>
          <w:p w14:paraId="50626F9F" w14:textId="77777777" w:rsidR="00137978" w:rsidRPr="00641206" w:rsidRDefault="00137978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M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nna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</w:t>
            </w:r>
          </w:p>
        </w:tc>
        <w:tc>
          <w:tcPr>
            <w:tcW w:w="1510" w:type="dxa"/>
          </w:tcPr>
          <w:p w14:paraId="6B6101DF" w14:textId="58DDBF37" w:rsidR="00137978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82</w:t>
            </w:r>
          </w:p>
          <w:p w14:paraId="0391C36C" w14:textId="77777777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0A02C002" w14:textId="772AB1B3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992" w:type="dxa"/>
          </w:tcPr>
          <w:p w14:paraId="268CC1ED" w14:textId="650A11F9" w:rsidR="00137978" w:rsidRPr="005A0A6D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37</w:t>
            </w:r>
          </w:p>
        </w:tc>
      </w:tr>
      <w:tr w:rsidR="00137978" w:rsidRPr="00641206" w14:paraId="17D075EE" w14:textId="77777777" w:rsidTr="008B2812">
        <w:tc>
          <w:tcPr>
            <w:tcW w:w="1510" w:type="dxa"/>
          </w:tcPr>
          <w:p w14:paraId="575D5D30" w14:textId="77777777" w:rsidR="00137978" w:rsidRPr="00641206" w:rsidRDefault="00137978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uscle thickness</w:t>
            </w:r>
          </w:p>
        </w:tc>
        <w:tc>
          <w:tcPr>
            <w:tcW w:w="1510" w:type="dxa"/>
          </w:tcPr>
          <w:p w14:paraId="33CCD148" w14:textId="70F6D495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69</w:t>
            </w:r>
          </w:p>
          <w:p w14:paraId="53858A1A" w14:textId="77777777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450FE435" w14:textId="7EE4AC72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9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992" w:type="dxa"/>
          </w:tcPr>
          <w:p w14:paraId="0DB29A27" w14:textId="7FC29668" w:rsidR="00137978" w:rsidRPr="005A0A6D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37978" w:rsidRPr="00641206" w14:paraId="22A50D74" w14:textId="77777777" w:rsidTr="008B2812">
        <w:tc>
          <w:tcPr>
            <w:tcW w:w="1510" w:type="dxa"/>
          </w:tcPr>
          <w:p w14:paraId="3348E1EF" w14:textId="77777777" w:rsidR="00137978" w:rsidRPr="00641206" w:rsidRDefault="00137978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RFCSA</w:t>
            </w:r>
          </w:p>
        </w:tc>
        <w:tc>
          <w:tcPr>
            <w:tcW w:w="1510" w:type="dxa"/>
          </w:tcPr>
          <w:p w14:paraId="0E1069B1" w14:textId="7F3257EB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60</w:t>
            </w:r>
          </w:p>
          <w:p w14:paraId="26B352F1" w14:textId="77777777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48819E66" w14:textId="67E02F60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8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2FA68765" w14:textId="178E6166" w:rsidR="00137978" w:rsidRPr="005A0A6D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137978" w:rsidRPr="00641206" w14:paraId="691E90BA" w14:textId="77777777" w:rsidTr="008B2812">
        <w:tc>
          <w:tcPr>
            <w:tcW w:w="1510" w:type="dxa"/>
          </w:tcPr>
          <w:p w14:paraId="3101D3DD" w14:textId="77777777" w:rsidR="00137978" w:rsidRPr="00641206" w:rsidRDefault="00137978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uscle thickness</w:t>
            </w:r>
          </w:p>
        </w:tc>
        <w:tc>
          <w:tcPr>
            <w:tcW w:w="1510" w:type="dxa"/>
          </w:tcPr>
          <w:p w14:paraId="2E298C05" w14:textId="53B55CEC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72</w:t>
            </w:r>
          </w:p>
          <w:p w14:paraId="0AED6147" w14:textId="77777777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4FB9A2E1" w14:textId="024FDD37" w:rsidR="00137978" w:rsidRPr="00641206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9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992" w:type="dxa"/>
          </w:tcPr>
          <w:p w14:paraId="1FAA7386" w14:textId="3DD7B936" w:rsidR="00137978" w:rsidRPr="002821C5" w:rsidRDefault="00137978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821C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6</w:t>
            </w:r>
          </w:p>
        </w:tc>
      </w:tr>
    </w:tbl>
    <w:p w14:paraId="54A3207C" w14:textId="77777777" w:rsidR="00137978" w:rsidRDefault="00137978" w:rsidP="00137978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                    CFS: Clinical Frailty Scale, GM: Gastrocnemius Medialis, RF: Rectus </w:t>
      </w:r>
      <w:proofErr w:type="spellStart"/>
      <w:proofErr w:type="gramStart"/>
      <w:r>
        <w:rPr>
          <w:rFonts w:ascii="Times New Roman" w:hAnsi="Times New Roman" w:cs="Times New Roman"/>
          <w:sz w:val="16"/>
          <w:szCs w:val="16"/>
        </w:rPr>
        <w:t>Femoris,RFCSA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</w:rPr>
        <w:t xml:space="preserve">: Rectus Femoris cross </w:t>
      </w:r>
    </w:p>
    <w:p w14:paraId="11222AFD" w14:textId="77777777" w:rsidR="00137978" w:rsidRPr="00B6597E" w:rsidRDefault="00137978" w:rsidP="00137978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                    sectional area, RA: Rectus Abdominis, AUC: Area under curve, CI: </w:t>
      </w:r>
      <w:proofErr w:type="spellStart"/>
      <w:r>
        <w:rPr>
          <w:rFonts w:ascii="Times New Roman" w:hAnsi="Times New Roman" w:cs="Times New Roman"/>
          <w:sz w:val="16"/>
          <w:szCs w:val="16"/>
        </w:rPr>
        <w:t>Coinfidenc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Interval</w:t>
      </w:r>
    </w:p>
    <w:p w14:paraId="30B919B4" w14:textId="77777777" w:rsidR="00137978" w:rsidRDefault="00137978" w:rsidP="004F53FC">
      <w:pPr>
        <w:rPr>
          <w:rFonts w:ascii="Times New Roman" w:hAnsi="Times New Roman" w:cs="Times New Roman"/>
          <w:b/>
          <w:bCs/>
          <w:lang w:val="tr-TR"/>
        </w:rPr>
      </w:pPr>
    </w:p>
    <w:p w14:paraId="692D373E" w14:textId="77777777" w:rsidR="004F53FC" w:rsidRDefault="004F53FC">
      <w:pPr>
        <w:rPr>
          <w:rFonts w:ascii="Times New Roman" w:hAnsi="Times New Roman" w:cs="Times New Roman"/>
          <w:b/>
          <w:bCs/>
          <w:lang w:val="tr-TR"/>
        </w:rPr>
      </w:pPr>
    </w:p>
    <w:p w14:paraId="573E3075" w14:textId="6760E673" w:rsidR="00C55E8F" w:rsidRDefault="00C55E8F" w:rsidP="00C55E8F">
      <w:pPr>
        <w:rPr>
          <w:rFonts w:ascii="Times New Roman" w:hAnsi="Times New Roman" w:cs="Times New Roman"/>
          <w:b/>
          <w:bCs/>
          <w:lang w:val="tr-TR"/>
        </w:rPr>
      </w:pP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igur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S</w:t>
      </w:r>
      <w:r w:rsidR="00A75DB9">
        <w:rPr>
          <w:rFonts w:ascii="Times New Roman" w:hAnsi="Times New Roman" w:cs="Times New Roman"/>
          <w:b/>
          <w:bCs/>
          <w:lang w:val="tr-TR"/>
        </w:rPr>
        <w:t>6</w:t>
      </w:r>
      <w:r w:rsidRPr="000D450A">
        <w:rPr>
          <w:rFonts w:ascii="Times New Roman" w:hAnsi="Times New Roman" w:cs="Times New Roman"/>
          <w:b/>
          <w:bCs/>
          <w:lang w:val="tr-TR"/>
        </w:rPr>
        <w:t xml:space="preserve">. ROC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analyse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or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predicting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th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presence of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railty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according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to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the</w:t>
      </w:r>
      <w:proofErr w:type="spellEnd"/>
      <w:r>
        <w:rPr>
          <w:rFonts w:ascii="Times New Roman" w:hAnsi="Times New Roman" w:cs="Times New Roman"/>
          <w:b/>
          <w:bCs/>
          <w:lang w:val="tr-TR"/>
        </w:rPr>
        <w:t xml:space="preserve"> EFS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for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tr-TR"/>
        </w:rPr>
        <w:t>fe</w:t>
      </w:r>
      <w:r w:rsidRPr="000D450A">
        <w:rPr>
          <w:rFonts w:ascii="Times New Roman" w:hAnsi="Times New Roman" w:cs="Times New Roman"/>
          <w:b/>
          <w:bCs/>
          <w:lang w:val="tr-TR"/>
        </w:rPr>
        <w:t>male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older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adult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with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diabete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0D450A">
        <w:rPr>
          <w:rFonts w:ascii="Times New Roman" w:hAnsi="Times New Roman" w:cs="Times New Roman"/>
          <w:b/>
          <w:bCs/>
          <w:lang w:val="tr-TR"/>
        </w:rPr>
        <w:t>mellitus</w:t>
      </w:r>
      <w:proofErr w:type="spellEnd"/>
      <w:r w:rsidRPr="000D450A">
        <w:rPr>
          <w:rFonts w:ascii="Times New Roman" w:hAnsi="Times New Roman" w:cs="Times New Roman"/>
          <w:b/>
          <w:bCs/>
          <w:lang w:val="tr-TR"/>
        </w:rPr>
        <w:t xml:space="preserve">      </w:t>
      </w:r>
    </w:p>
    <w:p w14:paraId="4D4D2A1D" w14:textId="23762869" w:rsidR="00C55E8F" w:rsidRDefault="00064AA5" w:rsidP="00C55E8F">
      <w:pPr>
        <w:rPr>
          <w:rFonts w:ascii="Times New Roman" w:hAnsi="Times New Roman" w:cs="Times New Roman"/>
          <w:b/>
          <w:bCs/>
          <w:lang w:val="tr-TR"/>
        </w:rPr>
      </w:pPr>
      <w:r>
        <w:rPr>
          <w:rFonts w:ascii="Times New Roman" w:hAnsi="Times New Roman" w:cs="Times New Roman"/>
          <w:b/>
          <w:bCs/>
          <w:noProof/>
          <w:lang w:val="tr-TR"/>
        </w:rPr>
        <w:lastRenderedPageBreak/>
        <w:drawing>
          <wp:inline distT="0" distB="0" distL="0" distR="0" wp14:anchorId="42F770D4" wp14:editId="6C4E5126">
            <wp:extent cx="4629150" cy="2731957"/>
            <wp:effectExtent l="0" t="0" r="0" b="0"/>
            <wp:docPr id="144163761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181" cy="27402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TabloKlavuzu"/>
        <w:tblW w:w="0" w:type="auto"/>
        <w:tblInd w:w="1503" w:type="dxa"/>
        <w:tblLook w:val="04A0" w:firstRow="1" w:lastRow="0" w:firstColumn="1" w:lastColumn="0" w:noHBand="0" w:noVBand="1"/>
      </w:tblPr>
      <w:tblGrid>
        <w:gridCol w:w="1510"/>
        <w:gridCol w:w="1510"/>
        <w:gridCol w:w="1228"/>
        <w:gridCol w:w="992"/>
      </w:tblGrid>
      <w:tr w:rsidR="00064AA5" w:rsidRPr="00641206" w14:paraId="388F1263" w14:textId="77777777" w:rsidTr="008B2812">
        <w:trPr>
          <w:trHeight w:val="404"/>
        </w:trPr>
        <w:tc>
          <w:tcPr>
            <w:tcW w:w="1510" w:type="dxa"/>
          </w:tcPr>
          <w:p w14:paraId="788BE918" w14:textId="77777777" w:rsidR="00064AA5" w:rsidRPr="00641206" w:rsidRDefault="00064AA5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0" w:type="dxa"/>
          </w:tcPr>
          <w:p w14:paraId="2A7A48B6" w14:textId="77777777" w:rsidR="00064AA5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AUC</w:t>
            </w:r>
          </w:p>
          <w:p w14:paraId="304445DC" w14:textId="77777777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4638D74C" w14:textId="77777777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 CI</w:t>
            </w:r>
          </w:p>
          <w:p w14:paraId="0DA8584D" w14:textId="77777777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5045B6" w14:textId="77777777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p value</w:t>
            </w:r>
          </w:p>
        </w:tc>
      </w:tr>
      <w:tr w:rsidR="00064AA5" w:rsidRPr="00641206" w14:paraId="0BCCA128" w14:textId="77777777" w:rsidTr="008B2812">
        <w:tc>
          <w:tcPr>
            <w:tcW w:w="1510" w:type="dxa"/>
          </w:tcPr>
          <w:p w14:paraId="63C12D70" w14:textId="77777777" w:rsidR="00064AA5" w:rsidRPr="00641206" w:rsidRDefault="00064AA5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uscle thickness</w:t>
            </w:r>
          </w:p>
        </w:tc>
        <w:tc>
          <w:tcPr>
            <w:tcW w:w="1510" w:type="dxa"/>
          </w:tcPr>
          <w:p w14:paraId="04F91ADA" w14:textId="0C3AC8B0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="00800D3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  <w:p w14:paraId="6387C5A8" w14:textId="77777777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6AB69B2A" w14:textId="6468DA08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800D32"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800D32">
              <w:rPr>
                <w:rFonts w:ascii="Times New Roman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992" w:type="dxa"/>
          </w:tcPr>
          <w:p w14:paraId="7A6B91FD" w14:textId="7809ADE8" w:rsidR="00064AA5" w:rsidRPr="005A0A6D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064AA5" w:rsidRPr="00641206" w14:paraId="60EEF16C" w14:textId="77777777" w:rsidTr="008B2812">
        <w:tc>
          <w:tcPr>
            <w:tcW w:w="1510" w:type="dxa"/>
          </w:tcPr>
          <w:p w14:paraId="444F33F4" w14:textId="77777777" w:rsidR="00064AA5" w:rsidRPr="00641206" w:rsidRDefault="00064AA5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ascicle length</w:t>
            </w:r>
          </w:p>
        </w:tc>
        <w:tc>
          <w:tcPr>
            <w:tcW w:w="1510" w:type="dxa"/>
          </w:tcPr>
          <w:p w14:paraId="2D88E8DD" w14:textId="34BA04ED" w:rsidR="00064AA5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  <w:r w:rsidR="00800D32">
              <w:rPr>
                <w:rFonts w:ascii="Times New Roman" w:hAnsi="Times New Roman" w:cs="Times New Roman"/>
                <w:kern w:val="0"/>
                <w:sz w:val="16"/>
                <w:szCs w:val="16"/>
              </w:rPr>
              <w:t>91</w:t>
            </w:r>
          </w:p>
          <w:p w14:paraId="785A3C3A" w14:textId="77777777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38C56406" w14:textId="3EA0A71C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800D32">
              <w:rPr>
                <w:rFonts w:ascii="Times New Roman" w:hAnsi="Times New Roman" w:cs="Times New Roman"/>
                <w:kern w:val="0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</w:t>
            </w:r>
            <w:r w:rsidR="00800D32">
              <w:rPr>
                <w:rFonts w:ascii="Times New Roman" w:hAnsi="Times New Roman" w:cs="Times New Roman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079B03D7" w14:textId="46F76291" w:rsidR="00064AA5" w:rsidRPr="005A0A6D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25</w:t>
            </w:r>
          </w:p>
        </w:tc>
      </w:tr>
      <w:tr w:rsidR="00064AA5" w:rsidRPr="00641206" w14:paraId="4F1C756D" w14:textId="77777777" w:rsidTr="008B2812">
        <w:tc>
          <w:tcPr>
            <w:tcW w:w="1510" w:type="dxa"/>
          </w:tcPr>
          <w:p w14:paraId="49B09D6B" w14:textId="77777777" w:rsidR="00064AA5" w:rsidRPr="00641206" w:rsidRDefault="00064AA5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M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nna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</w:t>
            </w:r>
          </w:p>
        </w:tc>
        <w:tc>
          <w:tcPr>
            <w:tcW w:w="1510" w:type="dxa"/>
          </w:tcPr>
          <w:p w14:paraId="1793DBE7" w14:textId="5C4B7E2E" w:rsidR="00064AA5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</w:t>
            </w:r>
            <w:r w:rsidR="00800D3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0</w:t>
            </w:r>
          </w:p>
          <w:p w14:paraId="1E67F214" w14:textId="77777777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14BEB5D8" w14:textId="39292897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800D32">
              <w:rPr>
                <w:rFonts w:ascii="Times New Roman" w:hAnsi="Times New Roman" w:cs="Times New Roman"/>
                <w:kern w:val="0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800D32">
              <w:rPr>
                <w:rFonts w:ascii="Times New Roman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992" w:type="dxa"/>
          </w:tcPr>
          <w:p w14:paraId="7352EB5E" w14:textId="72EFB9B5" w:rsidR="00064AA5" w:rsidRPr="005A0A6D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4</w:t>
            </w:r>
          </w:p>
        </w:tc>
      </w:tr>
      <w:tr w:rsidR="00064AA5" w:rsidRPr="00641206" w14:paraId="2FCA5E44" w14:textId="77777777" w:rsidTr="008B2812">
        <w:tc>
          <w:tcPr>
            <w:tcW w:w="1510" w:type="dxa"/>
          </w:tcPr>
          <w:p w14:paraId="11D1AF3E" w14:textId="77777777" w:rsidR="00064AA5" w:rsidRPr="00641206" w:rsidRDefault="00064AA5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uscle thickness</w:t>
            </w:r>
          </w:p>
        </w:tc>
        <w:tc>
          <w:tcPr>
            <w:tcW w:w="1510" w:type="dxa"/>
          </w:tcPr>
          <w:p w14:paraId="343C8C6E" w14:textId="76952A23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800D32">
              <w:rPr>
                <w:rFonts w:ascii="Times New Roman" w:hAnsi="Times New Roman" w:cs="Times New Roman"/>
                <w:kern w:val="0"/>
                <w:sz w:val="16"/>
                <w:szCs w:val="16"/>
              </w:rPr>
              <w:t>626</w:t>
            </w:r>
          </w:p>
          <w:p w14:paraId="11E42690" w14:textId="77777777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78A82A8A" w14:textId="61AD17DF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  <w:r w:rsidR="00800D32"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800D32">
              <w:rPr>
                <w:rFonts w:ascii="Times New Roman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992" w:type="dxa"/>
          </w:tcPr>
          <w:p w14:paraId="6674F43B" w14:textId="2AF03200" w:rsidR="00064AA5" w:rsidRPr="005A0A6D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2</w:t>
            </w:r>
          </w:p>
        </w:tc>
      </w:tr>
      <w:tr w:rsidR="00064AA5" w:rsidRPr="00641206" w14:paraId="5954E1A6" w14:textId="77777777" w:rsidTr="008B2812">
        <w:tc>
          <w:tcPr>
            <w:tcW w:w="1510" w:type="dxa"/>
          </w:tcPr>
          <w:p w14:paraId="018F2096" w14:textId="77777777" w:rsidR="00064AA5" w:rsidRPr="00641206" w:rsidRDefault="00064AA5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RFCSA</w:t>
            </w:r>
          </w:p>
        </w:tc>
        <w:tc>
          <w:tcPr>
            <w:tcW w:w="1510" w:type="dxa"/>
          </w:tcPr>
          <w:p w14:paraId="6AE1D1B6" w14:textId="63E9E9CB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800D32">
              <w:rPr>
                <w:rFonts w:ascii="Times New Roman" w:hAnsi="Times New Roman" w:cs="Times New Roman"/>
                <w:kern w:val="0"/>
                <w:sz w:val="16"/>
                <w:szCs w:val="16"/>
              </w:rPr>
              <w:t>633</w:t>
            </w:r>
          </w:p>
          <w:p w14:paraId="74372E4C" w14:textId="77777777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03F816AB" w14:textId="2544D635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800D32">
              <w:rPr>
                <w:rFonts w:ascii="Times New Roman" w:hAnsi="Times New Roman" w:cs="Times New Roman"/>
                <w:kern w:val="0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800D32">
              <w:rPr>
                <w:rFonts w:ascii="Times New Roman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992" w:type="dxa"/>
          </w:tcPr>
          <w:p w14:paraId="5F8A57BD" w14:textId="2B705BC0" w:rsidR="00064AA5" w:rsidRPr="005A0A6D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064AA5" w:rsidRPr="00641206" w14:paraId="37FC79A7" w14:textId="77777777" w:rsidTr="008B2812">
        <w:tc>
          <w:tcPr>
            <w:tcW w:w="1510" w:type="dxa"/>
          </w:tcPr>
          <w:p w14:paraId="28617E0A" w14:textId="77777777" w:rsidR="00064AA5" w:rsidRPr="00641206" w:rsidRDefault="00064AA5" w:rsidP="008B28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uscle thickness</w:t>
            </w:r>
          </w:p>
        </w:tc>
        <w:tc>
          <w:tcPr>
            <w:tcW w:w="1510" w:type="dxa"/>
          </w:tcPr>
          <w:p w14:paraId="3F2D0C37" w14:textId="11EA74D5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800D32">
              <w:rPr>
                <w:rFonts w:ascii="Times New Roman" w:hAnsi="Times New Roman" w:cs="Times New Roman"/>
                <w:kern w:val="0"/>
                <w:sz w:val="16"/>
                <w:szCs w:val="16"/>
              </w:rPr>
              <w:t>610</w:t>
            </w:r>
          </w:p>
          <w:p w14:paraId="3E3A77DE" w14:textId="77777777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8" w:type="dxa"/>
          </w:tcPr>
          <w:p w14:paraId="641549FA" w14:textId="7DBBB2B4" w:rsidR="00064AA5" w:rsidRPr="00641206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800D32">
              <w:rPr>
                <w:rFonts w:ascii="Times New Roman" w:hAnsi="Times New Roman" w:cs="Times New Roman"/>
                <w:kern w:val="0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 w:rsidRPr="0064120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</w:t>
            </w:r>
            <w:r w:rsidR="00800D32">
              <w:rPr>
                <w:rFonts w:ascii="Times New Rom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1FC3DCDB" w14:textId="3D0AE91C" w:rsidR="00064AA5" w:rsidRPr="005A0A6D" w:rsidRDefault="00064AA5" w:rsidP="008B28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0A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7</w:t>
            </w:r>
          </w:p>
        </w:tc>
      </w:tr>
    </w:tbl>
    <w:p w14:paraId="6BD3C911" w14:textId="77777777" w:rsidR="00064AA5" w:rsidRDefault="00064AA5" w:rsidP="00064AA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                    EFS: Edmonton Frailty Scale, GM: Gastrocnemius Medialis, RF: Rectus </w:t>
      </w:r>
      <w:proofErr w:type="spellStart"/>
      <w:proofErr w:type="gramStart"/>
      <w:r>
        <w:rPr>
          <w:rFonts w:ascii="Times New Roman" w:hAnsi="Times New Roman" w:cs="Times New Roman"/>
          <w:sz w:val="16"/>
          <w:szCs w:val="16"/>
        </w:rPr>
        <w:t>Femoris,RFCSA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</w:rPr>
        <w:t xml:space="preserve">: Rectus Femoris cross </w:t>
      </w:r>
    </w:p>
    <w:p w14:paraId="36D5835E" w14:textId="77777777" w:rsidR="00064AA5" w:rsidRPr="00B6597E" w:rsidRDefault="00064AA5" w:rsidP="00064AA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                    sectional area, RA: Rectus Abdominis, AUC: Area under curve, CI: </w:t>
      </w:r>
      <w:proofErr w:type="spellStart"/>
      <w:r>
        <w:rPr>
          <w:rFonts w:ascii="Times New Roman" w:hAnsi="Times New Roman" w:cs="Times New Roman"/>
          <w:sz w:val="16"/>
          <w:szCs w:val="16"/>
        </w:rPr>
        <w:t>Coinfidenc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Interval</w:t>
      </w:r>
    </w:p>
    <w:p w14:paraId="11329E65" w14:textId="77777777" w:rsidR="00C55E8F" w:rsidRPr="000D450A" w:rsidRDefault="00C55E8F">
      <w:pPr>
        <w:rPr>
          <w:rFonts w:ascii="Times New Roman" w:hAnsi="Times New Roman" w:cs="Times New Roman"/>
          <w:b/>
          <w:bCs/>
          <w:lang w:val="tr-TR"/>
        </w:rPr>
      </w:pPr>
    </w:p>
    <w:sectPr w:rsidR="00C55E8F" w:rsidRPr="000D450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1B7"/>
    <w:rsid w:val="00064AA5"/>
    <w:rsid w:val="000D450A"/>
    <w:rsid w:val="00137978"/>
    <w:rsid w:val="002821C5"/>
    <w:rsid w:val="003D61B7"/>
    <w:rsid w:val="00432651"/>
    <w:rsid w:val="00477107"/>
    <w:rsid w:val="004F53FC"/>
    <w:rsid w:val="00560847"/>
    <w:rsid w:val="00577C44"/>
    <w:rsid w:val="005A0A6D"/>
    <w:rsid w:val="005A69F0"/>
    <w:rsid w:val="005C7DF5"/>
    <w:rsid w:val="007A2837"/>
    <w:rsid w:val="007D78C9"/>
    <w:rsid w:val="00800D32"/>
    <w:rsid w:val="008365EE"/>
    <w:rsid w:val="00850451"/>
    <w:rsid w:val="0091719F"/>
    <w:rsid w:val="009417B7"/>
    <w:rsid w:val="00A75DB9"/>
    <w:rsid w:val="00A846D7"/>
    <w:rsid w:val="00B0606C"/>
    <w:rsid w:val="00B9376D"/>
    <w:rsid w:val="00C55E8F"/>
    <w:rsid w:val="00F84A8D"/>
    <w:rsid w:val="00FE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EFD3E"/>
  <w15:chartTrackingRefBased/>
  <w15:docId w15:val="{83B5281D-C90B-445E-83FA-59553A006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1B7"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3D61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D61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D61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D61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D61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D61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D61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D61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D61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D61B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D61B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D61B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D61B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D61B7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D61B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D61B7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D61B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D61B7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3D61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D61B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3D61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D61B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3D61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D61B7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3D61B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D61B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D6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D61B7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3D61B7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3D61B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7</Pages>
  <Words>851</Words>
  <Characters>4852</Characters>
  <Application>Microsoft Office Word</Application>
  <DocSecurity>0</DocSecurity>
  <Lines>40</Lines>
  <Paragraphs>11</Paragraphs>
  <ScaleCrop>false</ScaleCrop>
  <Company>NouS TncTR</Company>
  <LinksUpToDate>false</LinksUpToDate>
  <CharactersWithSpaces>5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FER BALCI</dc:creator>
  <cp:keywords/>
  <dc:description/>
  <cp:lastModifiedBy>USER</cp:lastModifiedBy>
  <cp:revision>25</cp:revision>
  <dcterms:created xsi:type="dcterms:W3CDTF">2024-04-02T17:20:00Z</dcterms:created>
  <dcterms:modified xsi:type="dcterms:W3CDTF">2024-04-02T22:50:00Z</dcterms:modified>
</cp:coreProperties>
</file>